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83F72" w14:textId="7F9E865A" w:rsidR="00787F3C" w:rsidRPr="002F1EA4" w:rsidRDefault="00787F3C" w:rsidP="00787F3C">
      <w:pPr>
        <w:pStyle w:val="berschrift2"/>
      </w:pPr>
      <w:r w:rsidRPr="002F1EA4">
        <w:t xml:space="preserve">Multimedia Appendix </w:t>
      </w:r>
      <w:r w:rsidR="00A66B1C">
        <w:t>9</w:t>
      </w:r>
      <w:r w:rsidR="00DF291C">
        <w:t>.</w:t>
      </w:r>
      <w:r w:rsidRPr="002F1EA4">
        <w:t xml:space="preserve"> </w:t>
      </w:r>
      <w:r w:rsidR="00A66B1C">
        <w:t xml:space="preserve">Relationship between </w:t>
      </w:r>
      <w:r w:rsidR="006F2BC9">
        <w:t>a</w:t>
      </w:r>
      <w:r w:rsidR="00A66B1C">
        <w:t xml:space="preserve">rchetype </w:t>
      </w:r>
      <w:r w:rsidR="006F2BC9">
        <w:t>c</w:t>
      </w:r>
      <w:r w:rsidR="00A66B1C">
        <w:t xml:space="preserve">haracteristics and </w:t>
      </w:r>
      <w:r w:rsidR="006F2BC9">
        <w:t>t</w:t>
      </w:r>
      <w:r w:rsidR="00A66B1C">
        <w:t xml:space="preserve">argeted </w:t>
      </w:r>
      <w:r w:rsidR="006F2BC9">
        <w:t>h</w:t>
      </w:r>
      <w:r w:rsidR="00A66B1C">
        <w:t xml:space="preserve">ealth </w:t>
      </w:r>
      <w:r w:rsidR="006F2BC9">
        <w:t>b</w:t>
      </w:r>
      <w:r w:rsidR="00A66B1C">
        <w:t>ehavior</w:t>
      </w:r>
      <w:r w:rsidR="00A16A5F">
        <w:t>.</w:t>
      </w:r>
    </w:p>
    <w:p w14:paraId="78F2A47D" w14:textId="472BD676" w:rsidR="00A4014E" w:rsidRPr="002F1EA4" w:rsidRDefault="00A4014E">
      <w:pPr>
        <w:rPr>
          <w:lang w:val="en-US"/>
        </w:rPr>
      </w:pPr>
    </w:p>
    <w:p w14:paraId="77CF444E" w14:textId="1A16FA3C" w:rsidR="00A4014E" w:rsidRPr="002F1EA4" w:rsidRDefault="00D57747">
      <w:pPr>
        <w:rPr>
          <w:b/>
          <w:bCs/>
          <w:lang w:val="en-US"/>
        </w:rPr>
      </w:pPr>
      <w:r w:rsidRPr="002F1EA4">
        <w:rPr>
          <w:rFonts w:ascii="Cambria" w:hAnsi="Cambria"/>
          <w:lang w:val="en-US"/>
        </w:rPr>
        <w:t xml:space="preserve">Table </w:t>
      </w:r>
      <w:r w:rsidRPr="00C7082F">
        <w:rPr>
          <w:rFonts w:ascii="Cambria" w:hAnsi="Cambria"/>
          <w:lang w:val="en-US"/>
        </w:rPr>
        <w:t>MA</w:t>
      </w:r>
      <w:r w:rsidR="00A66B1C"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1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 w:rsidR="00A66B1C">
        <w:rPr>
          <w:rFonts w:ascii="Cambria" w:hAnsi="Cambria"/>
          <w:lang w:val="en-US"/>
        </w:rPr>
        <w:t xml:space="preserve">Number of mHealth apps targeting specific health behaviors per </w:t>
      </w:r>
      <w:r w:rsidR="00957C41">
        <w:rPr>
          <w:rFonts w:ascii="Cambria" w:hAnsi="Cambria"/>
          <w:lang w:val="en-US"/>
        </w:rPr>
        <w:t>archetype</w:t>
      </w:r>
      <w:r w:rsidRPr="002F1EA4">
        <w:rPr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89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4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A66B1C" w:rsidRPr="002F1EA4" w14:paraId="211527D7" w14:textId="77777777" w:rsidTr="00957C41">
        <w:trPr>
          <w:trHeight w:val="294"/>
        </w:trPr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6D07" w14:textId="5E06475A" w:rsidR="00A66B1C" w:rsidRPr="002F1EA4" w:rsidRDefault="00A66B1C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A3E6726" w14:textId="71FFF705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</w:t>
            </w:r>
            <w:r w:rsidR="00A66B1C"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708058E" w14:textId="03B45F4D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2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9C9EFE0" w14:textId="39B8B06A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3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30455AA" w14:textId="7D54A91F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4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8574D2C" w14:textId="33E90991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5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83878D5" w14:textId="0E20CA88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6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9807A24" w14:textId="1B06887E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7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DA86AC6" w14:textId="64AF0F61" w:rsidR="00A66B1C" w:rsidRPr="00957C41" w:rsidRDefault="00957C41" w:rsidP="0003509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A-8</w:t>
            </w: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h</w:t>
            </w:r>
          </w:p>
        </w:tc>
      </w:tr>
      <w:tr w:rsidR="00A66B1C" w:rsidRPr="002F1EA4" w14:paraId="33C63C9E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D613C" w14:textId="183088E0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Physical Activity / Fitnes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33F33" w14:textId="6BA769DB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FF72A" w14:textId="38FFFFBC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EEB0D" w14:textId="104D9ED5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FB77" w14:textId="1574027C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6AE57" w14:textId="17A92A3D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1C98" w14:textId="01618AE5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C21D" w14:textId="03EB6411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DD01" w14:textId="2AB97A66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</w:tr>
      <w:tr w:rsidR="00A66B1C" w:rsidRPr="002F1EA4" w14:paraId="4FFD63AD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4A78D" w14:textId="32488E1C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Overall Healthy Lifesty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68C73" w14:textId="20491C55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6A60A" w14:textId="75C26A69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FBE85" w14:textId="4B9BF69D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A828" w14:textId="6B35B7D8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C01DD" w14:textId="1325A119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5487" w14:textId="4F36C0B8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7F54" w14:textId="54DD7B4A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B3DF" w14:textId="6EDB5A97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</w:tr>
      <w:tr w:rsidR="00A66B1C" w:rsidRPr="002F1EA4" w14:paraId="7420F384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BA757" w14:textId="5A209069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Nutritio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0169F" w14:textId="606A5106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C108C" w14:textId="1E67B5BA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A3F8E" w14:textId="7A97D76C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792A" w14:textId="0EACF08A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821D0" w14:textId="2F496C56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1596" w14:textId="2A3C0175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D9FC" w14:textId="2795BDAD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5EC1" w14:textId="5A0F8EE6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</w:tr>
      <w:tr w:rsidR="00A66B1C" w:rsidRPr="002F1EA4" w14:paraId="3BD42DCC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2FBB8" w14:textId="7C8FBBB4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Female Health / Pregnancy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28954" w14:textId="260877BC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D1AC6" w14:textId="735B2489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71AA5" w14:textId="240CC524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7F10" w14:textId="593201EF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A4BA5" w14:textId="69B917C7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FA0B" w14:textId="237651D9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50A2" w14:textId="55FAE628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527B" w14:textId="17653E71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</w:tr>
      <w:tr w:rsidR="00A66B1C" w:rsidRPr="002F1EA4" w14:paraId="59148486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E5206" w14:textId="2E9B3A96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Mediation / Mental Health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50064" w14:textId="3BD28218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36407" w14:textId="3E869B70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0F660" w14:textId="74B14082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9269" w14:textId="04D36E7C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A515" w14:textId="106DB4F2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CF6D" w14:textId="73B7D8EA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564D" w14:textId="5BFB8D20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894F" w14:textId="31C2CB5A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</w:tr>
      <w:tr w:rsidR="00A66B1C" w:rsidRPr="002F1EA4" w14:paraId="66B4BEB1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FFD9" w14:textId="51742C08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Health Navigatio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50FD6" w14:textId="318C4E5C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65C63" w14:textId="1403700E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B09C1" w14:textId="70E000FC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233E" w14:textId="0241D2F9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3BB4B" w14:textId="716F1F0F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07CF" w14:textId="6EE9C9E0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68B0" w14:textId="0AFD5823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15A2" w14:textId="70C2A4CD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</w:tr>
      <w:tr w:rsidR="00A66B1C" w:rsidRPr="002F1EA4" w14:paraId="7092CF50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C3F1" w14:textId="2E0032F2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Therapy Adherenc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E4DD0" w14:textId="0E7EC330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96367" w14:textId="5AD3C543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6311B" w14:textId="7FD5CAA2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0071" w14:textId="6A18DBBA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4CDAF" w14:textId="169E101D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9C3A" w14:textId="5C728AF1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150A" w14:textId="5D42F8C8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14C7" w14:textId="0A699A93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</w:tr>
      <w:tr w:rsidR="00A66B1C" w:rsidRPr="002F1EA4" w14:paraId="759E56EF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B4374" w14:textId="5EDC6634" w:rsidR="00A66B1C" w:rsidRPr="00957C41" w:rsidRDefault="00A66B1C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# of</w:t>
            </w: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Medical Educatio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D172F" w14:textId="2A376C10" w:rsidR="00A66B1C" w:rsidRPr="00A66B1C" w:rsidRDefault="00A66B1C" w:rsidP="00A66B1C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F3C2C" w14:textId="56E7CBBC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51EB6" w14:textId="656976F7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8CD7" w14:textId="6D4F2FCA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2C375" w14:textId="3D3AE3CC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57EA" w14:textId="521D1EF2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81F4" w14:textId="208E3212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2E3B" w14:textId="158EAAA1" w:rsidR="00A66B1C" w:rsidRPr="00A66B1C" w:rsidRDefault="00A66B1C" w:rsidP="00A66B1C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 w:rsidRPr="00A66B1C">
              <w:rPr>
                <w:rFonts w:asciiTheme="minorHAnsi" w:hAnsiTheme="minorHAnsi" w:cs="Calibri"/>
                <w:color w:val="000000"/>
                <w:sz w:val="18"/>
                <w:szCs w:val="18"/>
              </w:rPr>
              <w:t>5</w:t>
            </w:r>
          </w:p>
        </w:tc>
      </w:tr>
      <w:tr w:rsidR="00957C41" w:rsidRPr="002F1EA4" w14:paraId="27F40C61" w14:textId="77777777" w:rsidTr="00957C41">
        <w:trPr>
          <w:trHeight w:val="294"/>
        </w:trPr>
        <w:tc>
          <w:tcPr>
            <w:tcW w:w="30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CA6AA" w14:textId="333D272D" w:rsidR="00957C41" w:rsidRPr="00957C41" w:rsidRDefault="00957C41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7C41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29636" w14:textId="50AE1B58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94FEA" w14:textId="5C06076D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839F" w14:textId="37E2BD7D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54CC5" w14:textId="6D2646F9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EEB86" w14:textId="22DA2D36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E31DF" w14:textId="1065436C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08B6" w14:textId="5D308C87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6F9A5" w14:textId="2A8C0E8E" w:rsidR="00957C41" w:rsidRPr="00A66B1C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5</w:t>
            </w:r>
          </w:p>
        </w:tc>
      </w:tr>
      <w:tr w:rsidR="00957C41" w:rsidRPr="002F1EA4" w14:paraId="35EBA95D" w14:textId="77777777" w:rsidTr="00957C41">
        <w:trPr>
          <w:trHeight w:val="294"/>
        </w:trPr>
        <w:tc>
          <w:tcPr>
            <w:tcW w:w="3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57275" w14:textId="77777777" w:rsidR="00957C41" w:rsidRPr="00957C41" w:rsidRDefault="00957C41" w:rsidP="00A66B1C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84F195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34BD5E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5189A0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19AE17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38A8EE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B5A6FA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D3899A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52CF68" w14:textId="77777777" w:rsidR="00957C41" w:rsidRDefault="00957C41" w:rsidP="00A66B1C">
            <w:pPr>
              <w:jc w:val="right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</w:tbl>
    <w:tbl>
      <w:tblPr>
        <w:tblW w:w="8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42"/>
      </w:tblGrid>
      <w:tr w:rsidR="00A4014E" w:rsidRPr="002F1EA4" w14:paraId="66D6E866" w14:textId="77777777" w:rsidTr="00270EC3">
        <w:trPr>
          <w:trHeight w:val="4627"/>
        </w:trPr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DD8CB" w14:textId="5B9159F2" w:rsidR="00C17275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Table MA9-1 shows the distributions of targeted health behaviors</w:t>
            </w:r>
            <w:r w:rsidR="008300FF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of mHealth apps per archetype. The 143 mHealth apps of the taxonomy are grouped according to their representativeness of one of the 8 archetypes. Each archetype is described by its two or three most significant characteristics. For a detailed listing of mHealth apps representing certain archetypes please refer to Multimedia Appendix 10.</w:t>
            </w:r>
          </w:p>
          <w:p w14:paraId="69331119" w14:textId="77777777" w:rsidR="00C17275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  <w:p w14:paraId="372AD59D" w14:textId="2086AA55" w:rsidR="00A16A5F" w:rsidRPr="004F2386" w:rsidRDefault="00A16A5F" w:rsidP="00A16A5F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a.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Archetype 1: Physical Activity through Competition and Collaboration – </w:t>
            </w:r>
          </w:p>
          <w:p w14:paraId="503FBBE1" w14:textId="0FBF3F67" w:rsidR="00A4014E" w:rsidRPr="004F2386" w:rsidRDefault="004F2386" w:rsidP="00A16A5F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/>
                <w:sz w:val="18"/>
                <w:szCs w:val="18"/>
                <w:lang w:val="en-US"/>
              </w:rPr>
              <w:t xml:space="preserve">                             </w:t>
            </w:r>
            <w:r w:rsidR="00C17275" w:rsidRPr="004F2386">
              <w:rPr>
                <w:rFonts w:ascii="Cambria" w:hAnsi="Cambria"/>
                <w:sz w:val="18"/>
                <w:szCs w:val="18"/>
                <w:lang w:val="en-US"/>
              </w:rPr>
              <w:t>(competition = indirect, direct), (collaboration = supportive only, cooperative)</w:t>
            </w:r>
          </w:p>
          <w:p w14:paraId="3124B39B" w14:textId="77777777" w:rsidR="004F2386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b. Archetype 2: Pursuing self-set Fitness goals without Rewards – </w:t>
            </w:r>
          </w:p>
          <w:p w14:paraId="6C65B745" w14:textId="53E11E6F" w:rsidR="00C17275" w:rsidRPr="004F2386" w:rsidRDefault="004F2386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                            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(rewards = no), (goal setting = self-set)</w:t>
            </w:r>
          </w:p>
          <w:p w14:paraId="46BB9B06" w14:textId="77777777" w:rsidR="004F2386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c. Archetype 3: Episodical Compliance Tracking – </w:t>
            </w:r>
          </w:p>
          <w:p w14:paraId="052063E2" w14:textId="6B279F76" w:rsidR="00C17275" w:rsidRPr="004F2386" w:rsidRDefault="004F2386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                           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(narrative = episodical), (persuasive intent = compliance change)</w:t>
            </w:r>
          </w:p>
          <w:p w14:paraId="05607D4B" w14:textId="77777777" w:rsidR="004F2386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d. Archetype 4: Inherent Gamification for External Goals – </w:t>
            </w:r>
          </w:p>
          <w:p w14:paraId="414D1F4D" w14:textId="537F0B6D" w:rsidR="00C17275" w:rsidRPr="004F2386" w:rsidRDefault="004F2386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                           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(goal setting = externally set), (level of integration = inherent)</w:t>
            </w:r>
          </w:p>
          <w:p w14:paraId="5A7BDA3E" w14:textId="77777777" w:rsidR="004F2386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e. Archetype 5: Self-set Goals for Mental Well-being – </w:t>
            </w:r>
          </w:p>
          <w:p w14:paraId="122F9B8E" w14:textId="1B6CAF94" w:rsidR="00C17275" w:rsidRPr="004F2386" w:rsidRDefault="004F2386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                           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(competition = no), (collaboration = supportive only, cooperative), (goal setting = self-set)</w:t>
            </w:r>
          </w:p>
          <w:p w14:paraId="7A96615B" w14:textId="77777777" w:rsidR="004F2386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f. Archetype 6: Continuous Assistance through Positive Reinforcement – </w:t>
            </w:r>
          </w:p>
          <w:p w14:paraId="6C05CCE0" w14:textId="0DF57464" w:rsidR="00C17275" w:rsidRPr="004F2386" w:rsidRDefault="004F2386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                           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(narrative = continuous), (reinforcement = positive)</w:t>
            </w:r>
          </w:p>
          <w:p w14:paraId="48961740" w14:textId="77777777" w:rsidR="004F2386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g. Archetype 7: Medical Exam Preparation without Rewards – </w:t>
            </w:r>
          </w:p>
          <w:p w14:paraId="025923EE" w14:textId="26D71E29" w:rsidR="00C17275" w:rsidRPr="004F2386" w:rsidRDefault="004F2386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                           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(rewards = no), (target group health professionals)</w:t>
            </w:r>
          </w:p>
          <w:p w14:paraId="74CCF218" w14:textId="77777777" w:rsidR="004F2386" w:rsidRPr="004F2386" w:rsidRDefault="00C17275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h. Archetype 8: Learning through Progressive Gamification – </w:t>
            </w:r>
          </w:p>
          <w:p w14:paraId="08894B70" w14:textId="77777777" w:rsidR="00C17275" w:rsidRDefault="004F2386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                             </w:t>
            </w:r>
            <w:r w:rsidR="00C17275" w:rsidRPr="004F2386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(target group = health professionals), (user advancement = progressive)</w:t>
            </w:r>
          </w:p>
          <w:p w14:paraId="08A96D68" w14:textId="0B70FC3C" w:rsidR="009B163B" w:rsidRPr="00C17275" w:rsidRDefault="009B163B" w:rsidP="00C1727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A6AA9CB" w14:textId="63C6A964" w:rsidR="0071770B" w:rsidRDefault="0071770B" w:rsidP="008913C4">
      <w:pPr>
        <w:rPr>
          <w:lang w:val="en-US"/>
        </w:rPr>
      </w:pPr>
    </w:p>
    <w:p w14:paraId="575D57CA" w14:textId="32FDC0E4" w:rsidR="008300FF" w:rsidRDefault="008300FF" w:rsidP="008913C4">
      <w:pPr>
        <w:rPr>
          <w:lang w:val="en-US"/>
        </w:rPr>
      </w:pPr>
    </w:p>
    <w:p w14:paraId="553EB30E" w14:textId="77777777" w:rsidR="008300FF" w:rsidRDefault="008300FF" w:rsidP="008300FF">
      <w:pPr>
        <w:rPr>
          <w:rFonts w:ascii="Cambria" w:hAnsi="Cambria"/>
          <w:lang w:val="en-US"/>
        </w:rPr>
      </w:pPr>
    </w:p>
    <w:p w14:paraId="6CC38C94" w14:textId="77777777" w:rsidR="008300FF" w:rsidRDefault="008300FF" w:rsidP="008300FF">
      <w:pPr>
        <w:rPr>
          <w:rFonts w:ascii="Cambria" w:hAnsi="Cambria"/>
          <w:lang w:val="en-US"/>
        </w:rPr>
      </w:pPr>
    </w:p>
    <w:p w14:paraId="64A0E277" w14:textId="77777777" w:rsidR="008300FF" w:rsidRDefault="008300FF" w:rsidP="008300FF">
      <w:pPr>
        <w:rPr>
          <w:rFonts w:ascii="Cambria" w:hAnsi="Cambria"/>
          <w:lang w:val="en-US"/>
        </w:rPr>
      </w:pPr>
    </w:p>
    <w:p w14:paraId="6AED229D" w14:textId="77777777" w:rsidR="008300FF" w:rsidRDefault="008300FF" w:rsidP="008300FF">
      <w:pPr>
        <w:rPr>
          <w:rFonts w:ascii="Cambria" w:hAnsi="Cambria"/>
          <w:lang w:val="en-US"/>
        </w:rPr>
      </w:pPr>
    </w:p>
    <w:p w14:paraId="44DD334B" w14:textId="77777777" w:rsidR="008300FF" w:rsidRDefault="008300FF" w:rsidP="008300FF">
      <w:pPr>
        <w:rPr>
          <w:rFonts w:ascii="Cambria" w:hAnsi="Cambria"/>
          <w:lang w:val="en-US"/>
        </w:rPr>
      </w:pPr>
    </w:p>
    <w:p w14:paraId="7346A6E5" w14:textId="77777777" w:rsidR="008300FF" w:rsidRDefault="008300FF" w:rsidP="008300FF">
      <w:pPr>
        <w:rPr>
          <w:rFonts w:ascii="Cambria" w:hAnsi="Cambria"/>
          <w:lang w:val="en-US"/>
        </w:rPr>
      </w:pPr>
    </w:p>
    <w:p w14:paraId="3DFA769D" w14:textId="161FBFA9" w:rsidR="008300FF" w:rsidRDefault="008300FF" w:rsidP="008300FF">
      <w:pPr>
        <w:rPr>
          <w:rFonts w:ascii="Cambria" w:hAnsi="Cambria"/>
          <w:lang w:val="en-US"/>
        </w:rPr>
      </w:pPr>
    </w:p>
    <w:p w14:paraId="5B08842B" w14:textId="5E4EE035" w:rsidR="009B163B" w:rsidRDefault="009B163B" w:rsidP="008300FF">
      <w:pPr>
        <w:rPr>
          <w:rFonts w:ascii="Cambria" w:hAnsi="Cambria"/>
          <w:lang w:val="en-US"/>
        </w:rPr>
      </w:pPr>
    </w:p>
    <w:p w14:paraId="08E5C654" w14:textId="77777777" w:rsidR="00270EC3" w:rsidRDefault="00270EC3" w:rsidP="008300FF">
      <w:pPr>
        <w:rPr>
          <w:rFonts w:ascii="Cambria" w:hAnsi="Cambria"/>
          <w:lang w:val="en-US"/>
        </w:rPr>
      </w:pPr>
    </w:p>
    <w:p w14:paraId="1589A8E6" w14:textId="22CF669F" w:rsidR="008300FF" w:rsidRDefault="008300FF" w:rsidP="008300FF">
      <w:pPr>
        <w:rPr>
          <w:lang w:val="en-US"/>
        </w:rPr>
      </w:pPr>
      <w:r>
        <w:rPr>
          <w:rFonts w:ascii="Cambria" w:hAnsi="Cambria"/>
          <w:lang w:val="en-US"/>
        </w:rPr>
        <w:lastRenderedPageBreak/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1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Distribution of targeted health behaviors for Archetype 1</w:t>
      </w:r>
      <w:r w:rsidRPr="002F1EA4">
        <w:rPr>
          <w:lang w:val="en-US"/>
        </w:rPr>
        <w:t>.</w:t>
      </w:r>
    </w:p>
    <w:p w14:paraId="026496E6" w14:textId="67735D5D" w:rsidR="00536FE0" w:rsidRPr="002F1EA4" w:rsidRDefault="00536FE0" w:rsidP="008300FF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FD197DE" wp14:editId="324DB661">
            <wp:extent cx="5490210" cy="3394075"/>
            <wp:effectExtent l="0" t="0" r="15240" b="15875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354F0B6" w14:textId="773E899D" w:rsidR="008300FF" w:rsidRDefault="008300FF" w:rsidP="008913C4">
      <w:pPr>
        <w:rPr>
          <w:lang w:val="en-US"/>
        </w:rPr>
      </w:pPr>
    </w:p>
    <w:p w14:paraId="61CC7E22" w14:textId="72F6FAE5" w:rsidR="008300FF" w:rsidRPr="002F1EA4" w:rsidRDefault="008300FF" w:rsidP="008300FF">
      <w:pPr>
        <w:rPr>
          <w:b/>
          <w:bCs/>
          <w:lang w:val="en-US"/>
        </w:rPr>
      </w:pPr>
      <w:r>
        <w:rPr>
          <w:rFonts w:ascii="Cambria" w:hAnsi="Cambria"/>
          <w:lang w:val="en-US"/>
        </w:rPr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</w:t>
      </w:r>
      <w:r w:rsidR="00D04777">
        <w:rPr>
          <w:rFonts w:ascii="Cambria" w:hAnsi="Cambria"/>
          <w:lang w:val="en-US"/>
        </w:rPr>
        <w:t>2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Distribution of targeted health behaviors for Archetype </w:t>
      </w:r>
      <w:r w:rsidR="00A16A5F">
        <w:rPr>
          <w:rFonts w:ascii="Cambria" w:hAnsi="Cambria"/>
          <w:lang w:val="en-US"/>
        </w:rPr>
        <w:t>2</w:t>
      </w:r>
      <w:r w:rsidRPr="002F1EA4">
        <w:rPr>
          <w:lang w:val="en-US"/>
        </w:rPr>
        <w:t>.</w:t>
      </w:r>
    </w:p>
    <w:p w14:paraId="3532329D" w14:textId="160D501C" w:rsidR="008300FF" w:rsidRDefault="008300FF" w:rsidP="008913C4">
      <w:pPr>
        <w:rPr>
          <w:lang w:val="en-US"/>
        </w:rPr>
      </w:pPr>
      <w:r>
        <w:rPr>
          <w:noProof/>
        </w:rPr>
        <w:drawing>
          <wp:inline distT="0" distB="0" distL="0" distR="0" wp14:anchorId="03628247" wp14:editId="7423AE2D">
            <wp:extent cx="5490210" cy="3394075"/>
            <wp:effectExtent l="0" t="0" r="15240" b="158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7C70C47" w14:textId="0016B6AA" w:rsidR="008300FF" w:rsidRDefault="008300FF" w:rsidP="008913C4">
      <w:pPr>
        <w:rPr>
          <w:lang w:val="en-US"/>
        </w:rPr>
      </w:pPr>
    </w:p>
    <w:p w14:paraId="129E9271" w14:textId="77777777" w:rsidR="008300FF" w:rsidRDefault="008300FF" w:rsidP="008300FF">
      <w:pPr>
        <w:rPr>
          <w:rFonts w:ascii="Cambria" w:hAnsi="Cambria"/>
          <w:lang w:val="en-US"/>
        </w:rPr>
      </w:pPr>
    </w:p>
    <w:p w14:paraId="77C019C8" w14:textId="77777777" w:rsidR="008300FF" w:rsidRDefault="008300FF" w:rsidP="008300FF">
      <w:pPr>
        <w:rPr>
          <w:rFonts w:ascii="Cambria" w:hAnsi="Cambria"/>
          <w:lang w:val="en-US"/>
        </w:rPr>
      </w:pPr>
    </w:p>
    <w:p w14:paraId="5AD9B78C" w14:textId="77777777" w:rsidR="008300FF" w:rsidRDefault="008300FF" w:rsidP="008300FF">
      <w:pPr>
        <w:rPr>
          <w:rFonts w:ascii="Cambria" w:hAnsi="Cambria"/>
          <w:lang w:val="en-US"/>
        </w:rPr>
      </w:pPr>
    </w:p>
    <w:p w14:paraId="41B87B46" w14:textId="209279AB" w:rsidR="008300FF" w:rsidRPr="002F1EA4" w:rsidRDefault="008300FF" w:rsidP="008300FF">
      <w:pPr>
        <w:rPr>
          <w:b/>
          <w:bCs/>
          <w:lang w:val="en-US"/>
        </w:rPr>
      </w:pPr>
      <w:r>
        <w:rPr>
          <w:rFonts w:ascii="Cambria" w:hAnsi="Cambria"/>
          <w:lang w:val="en-US"/>
        </w:rPr>
        <w:lastRenderedPageBreak/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</w:t>
      </w:r>
      <w:r w:rsidR="00D04777">
        <w:rPr>
          <w:rFonts w:ascii="Cambria" w:hAnsi="Cambria"/>
          <w:lang w:val="en-US"/>
        </w:rPr>
        <w:t>3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Distribution of targeted health behaviors for Archetype </w:t>
      </w:r>
      <w:r w:rsidR="00A16A5F">
        <w:rPr>
          <w:rFonts w:ascii="Cambria" w:hAnsi="Cambria"/>
          <w:lang w:val="en-US"/>
        </w:rPr>
        <w:t>3</w:t>
      </w:r>
      <w:r w:rsidRPr="002F1EA4">
        <w:rPr>
          <w:lang w:val="en-US"/>
        </w:rPr>
        <w:t>.</w:t>
      </w:r>
    </w:p>
    <w:p w14:paraId="026A43D2" w14:textId="6D634D13" w:rsidR="008300FF" w:rsidRDefault="008300FF" w:rsidP="008913C4">
      <w:pPr>
        <w:rPr>
          <w:lang w:val="en-US"/>
        </w:rPr>
      </w:pPr>
      <w:r>
        <w:rPr>
          <w:noProof/>
        </w:rPr>
        <w:drawing>
          <wp:inline distT="0" distB="0" distL="0" distR="0" wp14:anchorId="2305B57A" wp14:editId="574C1A8F">
            <wp:extent cx="5490210" cy="3394075"/>
            <wp:effectExtent l="0" t="0" r="15240" b="158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590BC3A" w14:textId="4CD51BF0" w:rsidR="008300FF" w:rsidRDefault="008300FF" w:rsidP="008913C4">
      <w:pPr>
        <w:rPr>
          <w:lang w:val="en-US"/>
        </w:rPr>
      </w:pPr>
    </w:p>
    <w:p w14:paraId="79C40E71" w14:textId="25A3C829" w:rsidR="008300FF" w:rsidRPr="002F1EA4" w:rsidRDefault="008300FF" w:rsidP="008300FF">
      <w:pPr>
        <w:rPr>
          <w:b/>
          <w:bCs/>
          <w:lang w:val="en-US"/>
        </w:rPr>
      </w:pPr>
      <w:r>
        <w:rPr>
          <w:rFonts w:ascii="Cambria" w:hAnsi="Cambria"/>
          <w:lang w:val="en-US"/>
        </w:rPr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</w:t>
      </w:r>
      <w:r w:rsidR="00FA412D">
        <w:rPr>
          <w:rFonts w:ascii="Cambria" w:hAnsi="Cambria"/>
          <w:lang w:val="en-US"/>
        </w:rPr>
        <w:t>4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Distribution of targeted health behaviors for Archetype </w:t>
      </w:r>
      <w:r w:rsidR="00A16A5F">
        <w:rPr>
          <w:rFonts w:ascii="Cambria" w:hAnsi="Cambria"/>
          <w:lang w:val="en-US"/>
        </w:rPr>
        <w:t>4</w:t>
      </w:r>
      <w:r w:rsidRPr="002F1EA4">
        <w:rPr>
          <w:lang w:val="en-US"/>
        </w:rPr>
        <w:t>.</w:t>
      </w:r>
    </w:p>
    <w:p w14:paraId="269DA679" w14:textId="08EB67B9" w:rsidR="008300FF" w:rsidRDefault="008300FF" w:rsidP="008913C4">
      <w:pPr>
        <w:rPr>
          <w:lang w:val="en-US"/>
        </w:rPr>
      </w:pPr>
      <w:r>
        <w:rPr>
          <w:noProof/>
        </w:rPr>
        <w:drawing>
          <wp:inline distT="0" distB="0" distL="0" distR="0" wp14:anchorId="43395ECC" wp14:editId="28647CF8">
            <wp:extent cx="5490210" cy="3394075"/>
            <wp:effectExtent l="0" t="0" r="15240" b="1587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9F6DC2E" w14:textId="16B447B6" w:rsidR="008300FF" w:rsidRDefault="008300FF" w:rsidP="008913C4">
      <w:pPr>
        <w:rPr>
          <w:lang w:val="en-US"/>
        </w:rPr>
      </w:pPr>
    </w:p>
    <w:p w14:paraId="1D2FD468" w14:textId="1AE0ED5B" w:rsidR="008300FF" w:rsidRDefault="008300FF" w:rsidP="008913C4">
      <w:pPr>
        <w:rPr>
          <w:lang w:val="en-US"/>
        </w:rPr>
      </w:pPr>
    </w:p>
    <w:p w14:paraId="41FE79A6" w14:textId="5A8DBAFB" w:rsidR="008300FF" w:rsidRDefault="008300FF" w:rsidP="008913C4">
      <w:pPr>
        <w:rPr>
          <w:lang w:val="en-US"/>
        </w:rPr>
      </w:pPr>
    </w:p>
    <w:p w14:paraId="6C5F0F5C" w14:textId="15DD1B5C" w:rsidR="008300FF" w:rsidRDefault="008300FF" w:rsidP="008913C4">
      <w:pPr>
        <w:rPr>
          <w:lang w:val="en-US"/>
        </w:rPr>
      </w:pPr>
    </w:p>
    <w:p w14:paraId="5E6F514A" w14:textId="7184FD2B" w:rsidR="008300FF" w:rsidRDefault="008300FF" w:rsidP="008913C4">
      <w:pPr>
        <w:rPr>
          <w:lang w:val="en-US"/>
        </w:rPr>
      </w:pPr>
      <w:r>
        <w:rPr>
          <w:rFonts w:ascii="Cambria" w:hAnsi="Cambria"/>
          <w:lang w:val="en-US"/>
        </w:rPr>
        <w:lastRenderedPageBreak/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</w:t>
      </w:r>
      <w:r w:rsidR="00FA412D">
        <w:rPr>
          <w:rFonts w:ascii="Cambria" w:hAnsi="Cambria"/>
          <w:lang w:val="en-US"/>
        </w:rPr>
        <w:t>5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Distribution of targeted health behaviors for Archetype </w:t>
      </w:r>
      <w:r w:rsidR="00A16A5F">
        <w:rPr>
          <w:rFonts w:ascii="Cambria" w:hAnsi="Cambria"/>
          <w:lang w:val="en-US"/>
        </w:rPr>
        <w:t>5</w:t>
      </w:r>
      <w:r w:rsidRPr="002F1EA4">
        <w:rPr>
          <w:lang w:val="en-US"/>
        </w:rPr>
        <w:t>.</w:t>
      </w:r>
    </w:p>
    <w:p w14:paraId="5DBA41E8" w14:textId="30268D76" w:rsidR="008300FF" w:rsidRDefault="008300FF" w:rsidP="008913C4">
      <w:pPr>
        <w:rPr>
          <w:lang w:val="en-US"/>
        </w:rPr>
      </w:pPr>
      <w:r>
        <w:rPr>
          <w:noProof/>
        </w:rPr>
        <w:drawing>
          <wp:inline distT="0" distB="0" distL="0" distR="0" wp14:anchorId="7551A38E" wp14:editId="48299664">
            <wp:extent cx="5490210" cy="3394075"/>
            <wp:effectExtent l="0" t="0" r="15240" b="158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20DB57E" w14:textId="773BE50F" w:rsidR="008300FF" w:rsidRDefault="008300FF" w:rsidP="008913C4">
      <w:pPr>
        <w:rPr>
          <w:lang w:val="en-US"/>
        </w:rPr>
      </w:pPr>
    </w:p>
    <w:p w14:paraId="63F94A39" w14:textId="630BB24D" w:rsidR="008300FF" w:rsidRDefault="008300FF" w:rsidP="008300FF">
      <w:pPr>
        <w:rPr>
          <w:lang w:val="en-US"/>
        </w:rPr>
      </w:pPr>
      <w:r>
        <w:rPr>
          <w:rFonts w:ascii="Cambria" w:hAnsi="Cambria"/>
          <w:lang w:val="en-US"/>
        </w:rPr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</w:t>
      </w:r>
      <w:r w:rsidR="00D04777">
        <w:rPr>
          <w:rFonts w:ascii="Cambria" w:hAnsi="Cambria"/>
          <w:lang w:val="en-US"/>
        </w:rPr>
        <w:t>6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Distribution of targeted health behaviors for Archetype </w:t>
      </w:r>
      <w:r w:rsidR="00A16A5F">
        <w:rPr>
          <w:rFonts w:ascii="Cambria" w:hAnsi="Cambria"/>
          <w:lang w:val="en-US"/>
        </w:rPr>
        <w:t>6</w:t>
      </w:r>
      <w:r w:rsidRPr="002F1EA4">
        <w:rPr>
          <w:lang w:val="en-US"/>
        </w:rPr>
        <w:t>.</w:t>
      </w:r>
    </w:p>
    <w:p w14:paraId="4FCF6F9A" w14:textId="12DF3073" w:rsidR="008300FF" w:rsidRDefault="008300FF" w:rsidP="008913C4">
      <w:pPr>
        <w:rPr>
          <w:lang w:val="en-US"/>
        </w:rPr>
      </w:pPr>
      <w:r>
        <w:rPr>
          <w:noProof/>
        </w:rPr>
        <w:drawing>
          <wp:inline distT="0" distB="0" distL="0" distR="0" wp14:anchorId="0A0D6F4C" wp14:editId="367FFFE3">
            <wp:extent cx="5490210" cy="3394075"/>
            <wp:effectExtent l="0" t="0" r="15240" b="1587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75276A2" w14:textId="038DB4E5" w:rsidR="008300FF" w:rsidRDefault="008300FF" w:rsidP="008913C4">
      <w:pPr>
        <w:rPr>
          <w:lang w:val="en-US"/>
        </w:rPr>
      </w:pPr>
    </w:p>
    <w:p w14:paraId="6E616AFD" w14:textId="2A5255C9" w:rsidR="008300FF" w:rsidRDefault="008300FF" w:rsidP="008913C4">
      <w:pPr>
        <w:rPr>
          <w:lang w:val="en-US"/>
        </w:rPr>
      </w:pPr>
    </w:p>
    <w:p w14:paraId="33B1CCD2" w14:textId="470B7519" w:rsidR="008300FF" w:rsidRDefault="008300FF" w:rsidP="008913C4">
      <w:pPr>
        <w:rPr>
          <w:lang w:val="en-US"/>
        </w:rPr>
      </w:pPr>
    </w:p>
    <w:p w14:paraId="1D980DA3" w14:textId="6D4FD99D" w:rsidR="008300FF" w:rsidRDefault="008300FF" w:rsidP="008913C4">
      <w:pPr>
        <w:rPr>
          <w:lang w:val="en-US"/>
        </w:rPr>
      </w:pPr>
    </w:p>
    <w:p w14:paraId="0D60D1BA" w14:textId="4B299E7F" w:rsidR="008300FF" w:rsidRDefault="008300FF" w:rsidP="008300FF">
      <w:pPr>
        <w:rPr>
          <w:lang w:val="en-US"/>
        </w:rPr>
      </w:pPr>
      <w:r>
        <w:rPr>
          <w:rFonts w:ascii="Cambria" w:hAnsi="Cambria"/>
          <w:lang w:val="en-US"/>
        </w:rPr>
        <w:lastRenderedPageBreak/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</w:t>
      </w:r>
      <w:r w:rsidR="00D04777">
        <w:rPr>
          <w:rFonts w:ascii="Cambria" w:hAnsi="Cambria"/>
          <w:lang w:val="en-US"/>
        </w:rPr>
        <w:t>7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Distribution of targeted health behaviors for Archetype </w:t>
      </w:r>
      <w:r w:rsidR="00A16A5F">
        <w:rPr>
          <w:rFonts w:ascii="Cambria" w:hAnsi="Cambria"/>
          <w:lang w:val="en-US"/>
        </w:rPr>
        <w:t>7</w:t>
      </w:r>
      <w:r w:rsidRPr="002F1EA4">
        <w:rPr>
          <w:lang w:val="en-US"/>
        </w:rPr>
        <w:t>.</w:t>
      </w:r>
    </w:p>
    <w:p w14:paraId="2B5C4D1B" w14:textId="60144CC8" w:rsidR="008300FF" w:rsidRDefault="008300FF" w:rsidP="008913C4">
      <w:pPr>
        <w:rPr>
          <w:lang w:val="en-US"/>
        </w:rPr>
      </w:pPr>
      <w:r>
        <w:rPr>
          <w:noProof/>
        </w:rPr>
        <w:drawing>
          <wp:inline distT="0" distB="0" distL="0" distR="0" wp14:anchorId="06179CBB" wp14:editId="529133DA">
            <wp:extent cx="5490210" cy="3394075"/>
            <wp:effectExtent l="0" t="0" r="15240" b="1587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5D285A7" w14:textId="031F5225" w:rsidR="008300FF" w:rsidRDefault="008300FF" w:rsidP="008913C4">
      <w:pPr>
        <w:rPr>
          <w:lang w:val="en-US"/>
        </w:rPr>
      </w:pPr>
    </w:p>
    <w:p w14:paraId="69C692C8" w14:textId="4EB7080E" w:rsidR="008300FF" w:rsidRDefault="008300FF" w:rsidP="008300FF">
      <w:pPr>
        <w:rPr>
          <w:lang w:val="en-US"/>
        </w:rPr>
      </w:pPr>
      <w:r>
        <w:rPr>
          <w:rFonts w:ascii="Cambria" w:hAnsi="Cambria"/>
          <w:lang w:val="en-US"/>
        </w:rPr>
        <w:t>Figure</w:t>
      </w:r>
      <w:r w:rsidRPr="002F1EA4">
        <w:rPr>
          <w:rFonts w:ascii="Cambria" w:hAnsi="Cambria"/>
          <w:lang w:val="en-US"/>
        </w:rPr>
        <w:t xml:space="preserve"> </w:t>
      </w:r>
      <w:r w:rsidRPr="00C7082F">
        <w:rPr>
          <w:rFonts w:ascii="Cambria" w:hAnsi="Cambria"/>
          <w:lang w:val="en-US"/>
        </w:rPr>
        <w:t>MA</w:t>
      </w:r>
      <w:r>
        <w:rPr>
          <w:rFonts w:ascii="Cambria" w:hAnsi="Cambria"/>
          <w:lang w:val="en-US"/>
        </w:rPr>
        <w:t>9</w:t>
      </w:r>
      <w:r w:rsidRPr="00C7082F">
        <w:rPr>
          <w:rFonts w:ascii="Cambria" w:hAnsi="Cambria"/>
          <w:lang w:val="en-US"/>
        </w:rPr>
        <w:t>-</w:t>
      </w:r>
      <w:r w:rsidR="00D04777">
        <w:rPr>
          <w:rFonts w:ascii="Cambria" w:hAnsi="Cambria"/>
          <w:lang w:val="en-US"/>
        </w:rPr>
        <w:t>8</w:t>
      </w:r>
      <w:r w:rsidR="006F2BC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Distribution of targeted health behaviors for Archetype </w:t>
      </w:r>
      <w:r w:rsidR="00A16A5F">
        <w:rPr>
          <w:rFonts w:ascii="Cambria" w:hAnsi="Cambria"/>
          <w:lang w:val="en-US"/>
        </w:rPr>
        <w:t>8</w:t>
      </w:r>
      <w:r w:rsidRPr="002F1EA4">
        <w:rPr>
          <w:lang w:val="en-US"/>
        </w:rPr>
        <w:t>.</w:t>
      </w:r>
    </w:p>
    <w:p w14:paraId="639F1A73" w14:textId="38844D96" w:rsidR="008300FF" w:rsidRPr="002F1EA4" w:rsidRDefault="008300FF" w:rsidP="008913C4">
      <w:pPr>
        <w:rPr>
          <w:lang w:val="en-US"/>
        </w:rPr>
      </w:pPr>
      <w:r>
        <w:rPr>
          <w:noProof/>
        </w:rPr>
        <w:drawing>
          <wp:inline distT="0" distB="0" distL="0" distR="0" wp14:anchorId="46A13AAD" wp14:editId="53C91B3A">
            <wp:extent cx="5490210" cy="3394075"/>
            <wp:effectExtent l="0" t="0" r="15240" b="1587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sectPr w:rsidR="008300FF" w:rsidRPr="002F1EA4" w:rsidSect="00E832A8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53855" w14:textId="77777777" w:rsidR="00B52309" w:rsidRDefault="00B52309" w:rsidP="001C0DFF">
      <w:r>
        <w:separator/>
      </w:r>
    </w:p>
  </w:endnote>
  <w:endnote w:type="continuationSeparator" w:id="0">
    <w:p w14:paraId="7CDCA296" w14:textId="77777777" w:rsidR="00B52309" w:rsidRDefault="00B52309" w:rsidP="001C0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4200698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8DDC817" w14:textId="515D8A06" w:rsidR="001C0DFF" w:rsidRDefault="001C0DFF" w:rsidP="00DD12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9D21950" w14:textId="77777777" w:rsidR="001C0DFF" w:rsidRDefault="001C0DFF" w:rsidP="001C0DF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28716490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17C49EA" w14:textId="2E5B55E9" w:rsidR="001C0DFF" w:rsidRDefault="001C0DFF" w:rsidP="00DD12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27462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E8BB5C1" w14:textId="77777777" w:rsidR="001C0DFF" w:rsidRDefault="001C0DFF" w:rsidP="001C0DFF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61A1FF" w14:textId="77777777" w:rsidR="00737BF7" w:rsidRDefault="00737B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C3ECC" w14:textId="77777777" w:rsidR="00B52309" w:rsidRDefault="00B52309" w:rsidP="001C0DFF">
      <w:r>
        <w:separator/>
      </w:r>
    </w:p>
  </w:footnote>
  <w:footnote w:type="continuationSeparator" w:id="0">
    <w:p w14:paraId="7FA0D665" w14:textId="77777777" w:rsidR="00B52309" w:rsidRDefault="00B52309" w:rsidP="001C0D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E44D29" w14:textId="77777777" w:rsidR="00737BF7" w:rsidRDefault="00737BF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318"/>
      <w:gridCol w:w="4318"/>
    </w:tblGrid>
    <w:tr w:rsidR="00737BF7" w14:paraId="693B185C" w14:textId="77777777" w:rsidTr="00737BF7">
      <w:tc>
        <w:tcPr>
          <w:tcW w:w="4318" w:type="dxa"/>
        </w:tcPr>
        <w:p w14:paraId="65C0F355" w14:textId="64CCE455" w:rsidR="00737BF7" w:rsidRDefault="00B1534B" w:rsidP="001854A3">
          <w:pPr>
            <w:pStyle w:val="Kopfzeile"/>
            <w:rPr>
              <w:lang w:val="en-US"/>
            </w:rPr>
          </w:pPr>
          <w:r>
            <w:rPr>
              <w:lang w:val="en-US"/>
            </w:rPr>
            <w:t>Archetypes of Gamification</w:t>
          </w:r>
        </w:p>
      </w:tc>
      <w:tc>
        <w:tcPr>
          <w:tcW w:w="4318" w:type="dxa"/>
        </w:tcPr>
        <w:p w14:paraId="3643FC84" w14:textId="56C8E141" w:rsidR="00737BF7" w:rsidRDefault="00737BF7" w:rsidP="00737BF7">
          <w:pPr>
            <w:pStyle w:val="Kopfzeile"/>
            <w:jc w:val="right"/>
            <w:rPr>
              <w:lang w:val="en-US"/>
            </w:rPr>
          </w:pPr>
          <w:r w:rsidRPr="002F1EA4">
            <w:rPr>
              <w:lang w:val="en-US"/>
            </w:rPr>
            <w:t>J</w:t>
          </w:r>
          <w:r>
            <w:rPr>
              <w:lang w:val="en-US"/>
            </w:rPr>
            <w:t>MIR mHealth and uHealth</w:t>
          </w:r>
        </w:p>
      </w:tc>
    </w:tr>
    <w:tr w:rsidR="00737BF7" w14:paraId="332B1E93" w14:textId="77777777" w:rsidTr="00737BF7">
      <w:tc>
        <w:tcPr>
          <w:tcW w:w="4318" w:type="dxa"/>
        </w:tcPr>
        <w:p w14:paraId="1B227B68" w14:textId="3005810E" w:rsidR="00737BF7" w:rsidRDefault="00737BF7">
          <w:pPr>
            <w:pStyle w:val="Kopfzeile"/>
            <w:rPr>
              <w:lang w:val="en-US"/>
            </w:rPr>
          </w:pPr>
          <w:r>
            <w:rPr>
              <w:lang w:val="en-US"/>
            </w:rPr>
            <w:t>Schmidt-Kraepelin et al</w:t>
          </w:r>
        </w:p>
      </w:tc>
      <w:tc>
        <w:tcPr>
          <w:tcW w:w="4318" w:type="dxa"/>
        </w:tcPr>
        <w:p w14:paraId="14E51389" w14:textId="77777777" w:rsidR="00737BF7" w:rsidRDefault="00737BF7">
          <w:pPr>
            <w:pStyle w:val="Kopfzeile"/>
            <w:rPr>
              <w:lang w:val="en-US"/>
            </w:rPr>
          </w:pPr>
        </w:p>
      </w:tc>
    </w:tr>
  </w:tbl>
  <w:p w14:paraId="49D4E3F8" w14:textId="55F4EF44" w:rsidR="001C0DFF" w:rsidRPr="002F1EA4" w:rsidRDefault="001C0DFF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4D81F6" w14:textId="77777777" w:rsidR="00737BF7" w:rsidRDefault="00737BF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B5BCA"/>
    <w:multiLevelType w:val="hybridMultilevel"/>
    <w:tmpl w:val="5628C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42042"/>
    <w:multiLevelType w:val="hybridMultilevel"/>
    <w:tmpl w:val="D0CA90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02560"/>
    <w:multiLevelType w:val="hybridMultilevel"/>
    <w:tmpl w:val="5614A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83A09"/>
    <w:multiLevelType w:val="hybridMultilevel"/>
    <w:tmpl w:val="0CF8D13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C02132"/>
    <w:multiLevelType w:val="hybridMultilevel"/>
    <w:tmpl w:val="77B606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C6E5A"/>
    <w:multiLevelType w:val="hybridMultilevel"/>
    <w:tmpl w:val="8B7E088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413295"/>
    <w:multiLevelType w:val="hybridMultilevel"/>
    <w:tmpl w:val="57442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264A1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CE72AA"/>
    <w:multiLevelType w:val="hybridMultilevel"/>
    <w:tmpl w:val="51A6E3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C830CE"/>
    <w:multiLevelType w:val="hybridMultilevel"/>
    <w:tmpl w:val="13389E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B123D2"/>
    <w:multiLevelType w:val="hybridMultilevel"/>
    <w:tmpl w:val="D2FA73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91A4B"/>
    <w:multiLevelType w:val="hybridMultilevel"/>
    <w:tmpl w:val="C19E7F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72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EB7A1A"/>
    <w:multiLevelType w:val="hybridMultilevel"/>
    <w:tmpl w:val="66CC0AB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5"/>
  </w:num>
  <w:num w:numId="5">
    <w:abstractNumId w:val="9"/>
  </w:num>
  <w:num w:numId="6">
    <w:abstractNumId w:val="2"/>
  </w:num>
  <w:num w:numId="7">
    <w:abstractNumId w:val="0"/>
  </w:num>
  <w:num w:numId="8">
    <w:abstractNumId w:val="11"/>
  </w:num>
  <w:num w:numId="9">
    <w:abstractNumId w:val="13"/>
  </w:num>
  <w:num w:numId="10">
    <w:abstractNumId w:val="7"/>
  </w:num>
  <w:num w:numId="11">
    <w:abstractNumId w:val="10"/>
  </w:num>
  <w:num w:numId="12">
    <w:abstractNumId w:val="12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dx2exrkv90s5ext9kxaztks02aw0f0d2tt&quot;&gt;library&lt;record-ids&gt;&lt;item&gt;4&lt;/item&gt;&lt;item&gt;66&lt;/item&gt;&lt;item&gt;70&lt;/item&gt;&lt;item&gt;71&lt;/item&gt;&lt;item&gt;72&lt;/item&gt;&lt;item&gt;74&lt;/item&gt;&lt;item&gt;75&lt;/item&gt;&lt;item&gt;81&lt;/item&gt;&lt;item&gt;83&lt;/item&gt;&lt;item&gt;85&lt;/item&gt;&lt;item&gt;123&lt;/item&gt;&lt;item&gt;132&lt;/item&gt;&lt;item&gt;133&lt;/item&gt;&lt;item&gt;138&lt;/item&gt;&lt;item&gt;139&lt;/item&gt;&lt;item&gt;140&lt;/item&gt;&lt;item&gt;141&lt;/item&gt;&lt;item&gt;147&lt;/item&gt;&lt;item&gt;149&lt;/item&gt;&lt;item&gt;155&lt;/item&gt;&lt;item&gt;156&lt;/item&gt;&lt;item&gt;157&lt;/item&gt;&lt;item&gt;162&lt;/item&gt;&lt;item&gt;163&lt;/item&gt;&lt;item&gt;164&lt;/item&gt;&lt;item&gt;165&lt;/item&gt;&lt;item&gt;166&lt;/item&gt;&lt;item&gt;171&lt;/item&gt;&lt;item&gt;175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8&lt;/item&gt;&lt;/record-ids&gt;&lt;/item&gt;&lt;/Libraries&gt;"/>
  </w:docVars>
  <w:rsids>
    <w:rsidRoot w:val="00A3786A"/>
    <w:rsid w:val="0000294D"/>
    <w:rsid w:val="00003840"/>
    <w:rsid w:val="00006EFC"/>
    <w:rsid w:val="00007D03"/>
    <w:rsid w:val="000124FA"/>
    <w:rsid w:val="000128BA"/>
    <w:rsid w:val="000155D5"/>
    <w:rsid w:val="00022BC8"/>
    <w:rsid w:val="0002331F"/>
    <w:rsid w:val="0002397C"/>
    <w:rsid w:val="00025B80"/>
    <w:rsid w:val="00030551"/>
    <w:rsid w:val="00031297"/>
    <w:rsid w:val="00034A84"/>
    <w:rsid w:val="00035090"/>
    <w:rsid w:val="00035B1C"/>
    <w:rsid w:val="00037A74"/>
    <w:rsid w:val="00037D34"/>
    <w:rsid w:val="00037FF2"/>
    <w:rsid w:val="00041B83"/>
    <w:rsid w:val="00044634"/>
    <w:rsid w:val="000510D4"/>
    <w:rsid w:val="0005187D"/>
    <w:rsid w:val="000539B3"/>
    <w:rsid w:val="00053C4B"/>
    <w:rsid w:val="0005513B"/>
    <w:rsid w:val="00057961"/>
    <w:rsid w:val="00060025"/>
    <w:rsid w:val="000623E0"/>
    <w:rsid w:val="0006546E"/>
    <w:rsid w:val="00065E70"/>
    <w:rsid w:val="00066859"/>
    <w:rsid w:val="00070D00"/>
    <w:rsid w:val="000717C8"/>
    <w:rsid w:val="00071DF8"/>
    <w:rsid w:val="00074956"/>
    <w:rsid w:val="00076A71"/>
    <w:rsid w:val="00077DF9"/>
    <w:rsid w:val="00084A59"/>
    <w:rsid w:val="0008698A"/>
    <w:rsid w:val="00086DA2"/>
    <w:rsid w:val="000909CC"/>
    <w:rsid w:val="00094896"/>
    <w:rsid w:val="00096A15"/>
    <w:rsid w:val="000A1AD6"/>
    <w:rsid w:val="000A4C40"/>
    <w:rsid w:val="000A6E73"/>
    <w:rsid w:val="000A70D6"/>
    <w:rsid w:val="000B0BE8"/>
    <w:rsid w:val="000B2C0E"/>
    <w:rsid w:val="000B33D1"/>
    <w:rsid w:val="000B4494"/>
    <w:rsid w:val="000B491E"/>
    <w:rsid w:val="000C0133"/>
    <w:rsid w:val="000C1516"/>
    <w:rsid w:val="000C32BA"/>
    <w:rsid w:val="000C5A36"/>
    <w:rsid w:val="000D2718"/>
    <w:rsid w:val="000D3D00"/>
    <w:rsid w:val="000D5309"/>
    <w:rsid w:val="000E0EB5"/>
    <w:rsid w:val="000E274F"/>
    <w:rsid w:val="000E2AE7"/>
    <w:rsid w:val="000E50DD"/>
    <w:rsid w:val="000E6F61"/>
    <w:rsid w:val="000F2401"/>
    <w:rsid w:val="000F3EBE"/>
    <w:rsid w:val="000F542A"/>
    <w:rsid w:val="000F6790"/>
    <w:rsid w:val="000F69F6"/>
    <w:rsid w:val="00104847"/>
    <w:rsid w:val="0010778F"/>
    <w:rsid w:val="00107C2E"/>
    <w:rsid w:val="00112580"/>
    <w:rsid w:val="00112850"/>
    <w:rsid w:val="00116CCD"/>
    <w:rsid w:val="00117719"/>
    <w:rsid w:val="00117B15"/>
    <w:rsid w:val="00120B4B"/>
    <w:rsid w:val="00125033"/>
    <w:rsid w:val="001345AC"/>
    <w:rsid w:val="00135714"/>
    <w:rsid w:val="00141A32"/>
    <w:rsid w:val="0014226F"/>
    <w:rsid w:val="001432B1"/>
    <w:rsid w:val="001448DA"/>
    <w:rsid w:val="00145C44"/>
    <w:rsid w:val="00146B4C"/>
    <w:rsid w:val="001520A1"/>
    <w:rsid w:val="001547BE"/>
    <w:rsid w:val="001603A8"/>
    <w:rsid w:val="00163738"/>
    <w:rsid w:val="00164678"/>
    <w:rsid w:val="00172CE3"/>
    <w:rsid w:val="00173214"/>
    <w:rsid w:val="00175DC3"/>
    <w:rsid w:val="0018029D"/>
    <w:rsid w:val="001818AF"/>
    <w:rsid w:val="00181E57"/>
    <w:rsid w:val="00184A14"/>
    <w:rsid w:val="00184DAF"/>
    <w:rsid w:val="001854A3"/>
    <w:rsid w:val="00185E4F"/>
    <w:rsid w:val="00187B19"/>
    <w:rsid w:val="00190254"/>
    <w:rsid w:val="00191924"/>
    <w:rsid w:val="00194D92"/>
    <w:rsid w:val="00195DD3"/>
    <w:rsid w:val="00196B3B"/>
    <w:rsid w:val="001A05B3"/>
    <w:rsid w:val="001A2615"/>
    <w:rsid w:val="001A2737"/>
    <w:rsid w:val="001A6E5E"/>
    <w:rsid w:val="001A7914"/>
    <w:rsid w:val="001B0C81"/>
    <w:rsid w:val="001B12E7"/>
    <w:rsid w:val="001B2EE8"/>
    <w:rsid w:val="001B3922"/>
    <w:rsid w:val="001B3D1A"/>
    <w:rsid w:val="001B3D3E"/>
    <w:rsid w:val="001B43B3"/>
    <w:rsid w:val="001B57D7"/>
    <w:rsid w:val="001B6E23"/>
    <w:rsid w:val="001C0C9D"/>
    <w:rsid w:val="001C0DFF"/>
    <w:rsid w:val="001C1E3D"/>
    <w:rsid w:val="001C7D1C"/>
    <w:rsid w:val="001D10AE"/>
    <w:rsid w:val="001D267A"/>
    <w:rsid w:val="001D6889"/>
    <w:rsid w:val="001E415D"/>
    <w:rsid w:val="001E5A7A"/>
    <w:rsid w:val="001F0378"/>
    <w:rsid w:val="001F42B2"/>
    <w:rsid w:val="00202CE7"/>
    <w:rsid w:val="00203938"/>
    <w:rsid w:val="00206388"/>
    <w:rsid w:val="0020648B"/>
    <w:rsid w:val="00206502"/>
    <w:rsid w:val="00206801"/>
    <w:rsid w:val="0021066B"/>
    <w:rsid w:val="0021095E"/>
    <w:rsid w:val="002118FF"/>
    <w:rsid w:val="00213673"/>
    <w:rsid w:val="00214B40"/>
    <w:rsid w:val="00216475"/>
    <w:rsid w:val="0021662F"/>
    <w:rsid w:val="002172ED"/>
    <w:rsid w:val="002172F1"/>
    <w:rsid w:val="002211DF"/>
    <w:rsid w:val="0022544F"/>
    <w:rsid w:val="0023542B"/>
    <w:rsid w:val="00236874"/>
    <w:rsid w:val="00240127"/>
    <w:rsid w:val="00240368"/>
    <w:rsid w:val="002411BD"/>
    <w:rsid w:val="00242851"/>
    <w:rsid w:val="00246AC5"/>
    <w:rsid w:val="00247808"/>
    <w:rsid w:val="00250370"/>
    <w:rsid w:val="00251648"/>
    <w:rsid w:val="00251654"/>
    <w:rsid w:val="00253008"/>
    <w:rsid w:val="0025549E"/>
    <w:rsid w:val="00255828"/>
    <w:rsid w:val="0025670D"/>
    <w:rsid w:val="0025737B"/>
    <w:rsid w:val="00262709"/>
    <w:rsid w:val="00265AFB"/>
    <w:rsid w:val="002673F2"/>
    <w:rsid w:val="00270EC3"/>
    <w:rsid w:val="00271DE1"/>
    <w:rsid w:val="00271DFA"/>
    <w:rsid w:val="00272CA0"/>
    <w:rsid w:val="00275196"/>
    <w:rsid w:val="0027520B"/>
    <w:rsid w:val="00280C6A"/>
    <w:rsid w:val="002827BB"/>
    <w:rsid w:val="0028524F"/>
    <w:rsid w:val="00286007"/>
    <w:rsid w:val="002905D4"/>
    <w:rsid w:val="00292B67"/>
    <w:rsid w:val="00294F2C"/>
    <w:rsid w:val="002A377F"/>
    <w:rsid w:val="002A5676"/>
    <w:rsid w:val="002A6275"/>
    <w:rsid w:val="002A70D0"/>
    <w:rsid w:val="002B2F6E"/>
    <w:rsid w:val="002B485F"/>
    <w:rsid w:val="002B77D5"/>
    <w:rsid w:val="002B7AC0"/>
    <w:rsid w:val="002C3203"/>
    <w:rsid w:val="002C6ACA"/>
    <w:rsid w:val="002D4306"/>
    <w:rsid w:val="002D5AE1"/>
    <w:rsid w:val="002D61EC"/>
    <w:rsid w:val="002D6E2C"/>
    <w:rsid w:val="002E0296"/>
    <w:rsid w:val="002E067F"/>
    <w:rsid w:val="002E72F3"/>
    <w:rsid w:val="002F1EA4"/>
    <w:rsid w:val="002F2D72"/>
    <w:rsid w:val="002F62B6"/>
    <w:rsid w:val="00302A86"/>
    <w:rsid w:val="00302EFD"/>
    <w:rsid w:val="00304134"/>
    <w:rsid w:val="00307810"/>
    <w:rsid w:val="00307CEF"/>
    <w:rsid w:val="00310146"/>
    <w:rsid w:val="0031045C"/>
    <w:rsid w:val="00310A9A"/>
    <w:rsid w:val="0031178E"/>
    <w:rsid w:val="003125AC"/>
    <w:rsid w:val="0031353A"/>
    <w:rsid w:val="0031428B"/>
    <w:rsid w:val="003165BA"/>
    <w:rsid w:val="00317917"/>
    <w:rsid w:val="00317E03"/>
    <w:rsid w:val="00321931"/>
    <w:rsid w:val="00322DE8"/>
    <w:rsid w:val="00322DEC"/>
    <w:rsid w:val="003237B8"/>
    <w:rsid w:val="00327462"/>
    <w:rsid w:val="00330DE7"/>
    <w:rsid w:val="00330F8D"/>
    <w:rsid w:val="003320AC"/>
    <w:rsid w:val="00332960"/>
    <w:rsid w:val="00334D75"/>
    <w:rsid w:val="00336937"/>
    <w:rsid w:val="0034009A"/>
    <w:rsid w:val="00341E4B"/>
    <w:rsid w:val="0034324D"/>
    <w:rsid w:val="00344770"/>
    <w:rsid w:val="00344913"/>
    <w:rsid w:val="003458F8"/>
    <w:rsid w:val="003539C8"/>
    <w:rsid w:val="00354008"/>
    <w:rsid w:val="0035660C"/>
    <w:rsid w:val="00356733"/>
    <w:rsid w:val="00356CED"/>
    <w:rsid w:val="00356D30"/>
    <w:rsid w:val="00357FBB"/>
    <w:rsid w:val="00361369"/>
    <w:rsid w:val="0036137C"/>
    <w:rsid w:val="003670C8"/>
    <w:rsid w:val="003676BB"/>
    <w:rsid w:val="00370565"/>
    <w:rsid w:val="003749E7"/>
    <w:rsid w:val="003759B7"/>
    <w:rsid w:val="00376236"/>
    <w:rsid w:val="00377585"/>
    <w:rsid w:val="00382A14"/>
    <w:rsid w:val="00382AE9"/>
    <w:rsid w:val="0038336F"/>
    <w:rsid w:val="003928DE"/>
    <w:rsid w:val="00393357"/>
    <w:rsid w:val="0039576C"/>
    <w:rsid w:val="00395F0A"/>
    <w:rsid w:val="003961B6"/>
    <w:rsid w:val="003973AC"/>
    <w:rsid w:val="003A0CA0"/>
    <w:rsid w:val="003A28D0"/>
    <w:rsid w:val="003A4F8C"/>
    <w:rsid w:val="003A71F7"/>
    <w:rsid w:val="003A733F"/>
    <w:rsid w:val="003B043A"/>
    <w:rsid w:val="003B0DF8"/>
    <w:rsid w:val="003B27DD"/>
    <w:rsid w:val="003B3439"/>
    <w:rsid w:val="003C153A"/>
    <w:rsid w:val="003C37C2"/>
    <w:rsid w:val="003C4EEC"/>
    <w:rsid w:val="003C6EFD"/>
    <w:rsid w:val="003D0170"/>
    <w:rsid w:val="003D0190"/>
    <w:rsid w:val="003D2E9B"/>
    <w:rsid w:val="003D5375"/>
    <w:rsid w:val="003D53BC"/>
    <w:rsid w:val="003D7272"/>
    <w:rsid w:val="003E4623"/>
    <w:rsid w:val="003E6F0B"/>
    <w:rsid w:val="003F0301"/>
    <w:rsid w:val="003F1AA9"/>
    <w:rsid w:val="003F252F"/>
    <w:rsid w:val="0040154F"/>
    <w:rsid w:val="00402A9D"/>
    <w:rsid w:val="00403E2B"/>
    <w:rsid w:val="004058DD"/>
    <w:rsid w:val="004063CF"/>
    <w:rsid w:val="0041193A"/>
    <w:rsid w:val="00413431"/>
    <w:rsid w:val="00416936"/>
    <w:rsid w:val="0042058D"/>
    <w:rsid w:val="00420DCC"/>
    <w:rsid w:val="0042125D"/>
    <w:rsid w:val="00424BCA"/>
    <w:rsid w:val="00424EA6"/>
    <w:rsid w:val="00425080"/>
    <w:rsid w:val="004250B2"/>
    <w:rsid w:val="00427DBA"/>
    <w:rsid w:val="00432A70"/>
    <w:rsid w:val="00435924"/>
    <w:rsid w:val="004415E5"/>
    <w:rsid w:val="004429B5"/>
    <w:rsid w:val="00450FB6"/>
    <w:rsid w:val="004525CB"/>
    <w:rsid w:val="0045757B"/>
    <w:rsid w:val="00461ADC"/>
    <w:rsid w:val="0047290A"/>
    <w:rsid w:val="00472B5D"/>
    <w:rsid w:val="00475C6F"/>
    <w:rsid w:val="004801D6"/>
    <w:rsid w:val="0048059C"/>
    <w:rsid w:val="00481007"/>
    <w:rsid w:val="00482ABD"/>
    <w:rsid w:val="00483824"/>
    <w:rsid w:val="004840C6"/>
    <w:rsid w:val="00485018"/>
    <w:rsid w:val="00486C52"/>
    <w:rsid w:val="004879E8"/>
    <w:rsid w:val="00492C13"/>
    <w:rsid w:val="00493C77"/>
    <w:rsid w:val="00496239"/>
    <w:rsid w:val="00497329"/>
    <w:rsid w:val="00497AFF"/>
    <w:rsid w:val="004A5E49"/>
    <w:rsid w:val="004A66E2"/>
    <w:rsid w:val="004B7BBA"/>
    <w:rsid w:val="004C308B"/>
    <w:rsid w:val="004C7DAA"/>
    <w:rsid w:val="004D0973"/>
    <w:rsid w:val="004D1151"/>
    <w:rsid w:val="004D27AC"/>
    <w:rsid w:val="004D3C0C"/>
    <w:rsid w:val="004D5734"/>
    <w:rsid w:val="004D6B1D"/>
    <w:rsid w:val="004D6FBA"/>
    <w:rsid w:val="004D7167"/>
    <w:rsid w:val="004E0518"/>
    <w:rsid w:val="004E08BB"/>
    <w:rsid w:val="004E44D4"/>
    <w:rsid w:val="004E7422"/>
    <w:rsid w:val="004F196C"/>
    <w:rsid w:val="004F2332"/>
    <w:rsid w:val="004F2386"/>
    <w:rsid w:val="004F4274"/>
    <w:rsid w:val="004F6011"/>
    <w:rsid w:val="004F7A07"/>
    <w:rsid w:val="005014E9"/>
    <w:rsid w:val="00502F46"/>
    <w:rsid w:val="00504F48"/>
    <w:rsid w:val="005102F5"/>
    <w:rsid w:val="00512171"/>
    <w:rsid w:val="00513304"/>
    <w:rsid w:val="00513FDA"/>
    <w:rsid w:val="00515346"/>
    <w:rsid w:val="00515897"/>
    <w:rsid w:val="0051627D"/>
    <w:rsid w:val="005177BE"/>
    <w:rsid w:val="0051781C"/>
    <w:rsid w:val="00521C77"/>
    <w:rsid w:val="00522047"/>
    <w:rsid w:val="00522366"/>
    <w:rsid w:val="00524D72"/>
    <w:rsid w:val="0052685D"/>
    <w:rsid w:val="005273A7"/>
    <w:rsid w:val="00530038"/>
    <w:rsid w:val="00530FE1"/>
    <w:rsid w:val="00531FBA"/>
    <w:rsid w:val="00533027"/>
    <w:rsid w:val="00533143"/>
    <w:rsid w:val="00535193"/>
    <w:rsid w:val="00535409"/>
    <w:rsid w:val="00536FE0"/>
    <w:rsid w:val="00540483"/>
    <w:rsid w:val="00541AE1"/>
    <w:rsid w:val="00541F75"/>
    <w:rsid w:val="005423C1"/>
    <w:rsid w:val="005444E8"/>
    <w:rsid w:val="005452C2"/>
    <w:rsid w:val="005459C6"/>
    <w:rsid w:val="00550ED5"/>
    <w:rsid w:val="00551216"/>
    <w:rsid w:val="0055245E"/>
    <w:rsid w:val="0055337E"/>
    <w:rsid w:val="005535A7"/>
    <w:rsid w:val="00564BF1"/>
    <w:rsid w:val="00566710"/>
    <w:rsid w:val="00567D48"/>
    <w:rsid w:val="00570CE7"/>
    <w:rsid w:val="005741E0"/>
    <w:rsid w:val="00574E31"/>
    <w:rsid w:val="00576AC0"/>
    <w:rsid w:val="00582299"/>
    <w:rsid w:val="0058538B"/>
    <w:rsid w:val="00595592"/>
    <w:rsid w:val="005962F6"/>
    <w:rsid w:val="005A02D2"/>
    <w:rsid w:val="005A0F2C"/>
    <w:rsid w:val="005A2B82"/>
    <w:rsid w:val="005A2FFF"/>
    <w:rsid w:val="005A635F"/>
    <w:rsid w:val="005A6B1B"/>
    <w:rsid w:val="005A6C14"/>
    <w:rsid w:val="005B1846"/>
    <w:rsid w:val="005B35BE"/>
    <w:rsid w:val="005B3AB3"/>
    <w:rsid w:val="005B4175"/>
    <w:rsid w:val="005B4484"/>
    <w:rsid w:val="005B4A90"/>
    <w:rsid w:val="005B5D02"/>
    <w:rsid w:val="005B629A"/>
    <w:rsid w:val="005B6E83"/>
    <w:rsid w:val="005C104C"/>
    <w:rsid w:val="005C709E"/>
    <w:rsid w:val="005C7C36"/>
    <w:rsid w:val="005D04F1"/>
    <w:rsid w:val="005E2B2D"/>
    <w:rsid w:val="005E73E3"/>
    <w:rsid w:val="005E78D4"/>
    <w:rsid w:val="005F1BDE"/>
    <w:rsid w:val="005F2050"/>
    <w:rsid w:val="005F5540"/>
    <w:rsid w:val="006030E9"/>
    <w:rsid w:val="00603410"/>
    <w:rsid w:val="006034AA"/>
    <w:rsid w:val="00605C75"/>
    <w:rsid w:val="0060675C"/>
    <w:rsid w:val="006078E6"/>
    <w:rsid w:val="00611115"/>
    <w:rsid w:val="0061412C"/>
    <w:rsid w:val="00620113"/>
    <w:rsid w:val="0062163E"/>
    <w:rsid w:val="00623654"/>
    <w:rsid w:val="00623BE1"/>
    <w:rsid w:val="00624F9A"/>
    <w:rsid w:val="00625F8C"/>
    <w:rsid w:val="00626450"/>
    <w:rsid w:val="00631510"/>
    <w:rsid w:val="006439F1"/>
    <w:rsid w:val="0064689F"/>
    <w:rsid w:val="00647F8D"/>
    <w:rsid w:val="00647F97"/>
    <w:rsid w:val="0065248E"/>
    <w:rsid w:val="00654AD6"/>
    <w:rsid w:val="00657882"/>
    <w:rsid w:val="00657AE9"/>
    <w:rsid w:val="00660442"/>
    <w:rsid w:val="006627B9"/>
    <w:rsid w:val="00662FAF"/>
    <w:rsid w:val="0066573E"/>
    <w:rsid w:val="0066616B"/>
    <w:rsid w:val="0066684A"/>
    <w:rsid w:val="006712AA"/>
    <w:rsid w:val="006723BF"/>
    <w:rsid w:val="00676828"/>
    <w:rsid w:val="006773E3"/>
    <w:rsid w:val="00680BDE"/>
    <w:rsid w:val="00680C77"/>
    <w:rsid w:val="00687AAA"/>
    <w:rsid w:val="00692F87"/>
    <w:rsid w:val="00693494"/>
    <w:rsid w:val="00693BF5"/>
    <w:rsid w:val="006A391F"/>
    <w:rsid w:val="006A7EC1"/>
    <w:rsid w:val="006B1403"/>
    <w:rsid w:val="006B143B"/>
    <w:rsid w:val="006B4792"/>
    <w:rsid w:val="006B4BC6"/>
    <w:rsid w:val="006B4EA5"/>
    <w:rsid w:val="006B7C23"/>
    <w:rsid w:val="006B7E71"/>
    <w:rsid w:val="006C0346"/>
    <w:rsid w:val="006C7040"/>
    <w:rsid w:val="006D246C"/>
    <w:rsid w:val="006D49A6"/>
    <w:rsid w:val="006D7298"/>
    <w:rsid w:val="006E1741"/>
    <w:rsid w:val="006E1AA6"/>
    <w:rsid w:val="006E24BE"/>
    <w:rsid w:val="006E6227"/>
    <w:rsid w:val="006E6CA3"/>
    <w:rsid w:val="006F13BA"/>
    <w:rsid w:val="006F22ED"/>
    <w:rsid w:val="006F2BC9"/>
    <w:rsid w:val="006F319B"/>
    <w:rsid w:val="00701ACF"/>
    <w:rsid w:val="007039AC"/>
    <w:rsid w:val="0070443D"/>
    <w:rsid w:val="007057F4"/>
    <w:rsid w:val="007060AA"/>
    <w:rsid w:val="00706DC1"/>
    <w:rsid w:val="00710343"/>
    <w:rsid w:val="00710BBE"/>
    <w:rsid w:val="007116B2"/>
    <w:rsid w:val="00712F9F"/>
    <w:rsid w:val="007131A5"/>
    <w:rsid w:val="00714235"/>
    <w:rsid w:val="00715A1E"/>
    <w:rsid w:val="0071770B"/>
    <w:rsid w:val="00722248"/>
    <w:rsid w:val="00722C3A"/>
    <w:rsid w:val="00722F92"/>
    <w:rsid w:val="0072403C"/>
    <w:rsid w:val="00724B3B"/>
    <w:rsid w:val="0072731B"/>
    <w:rsid w:val="00732174"/>
    <w:rsid w:val="00732913"/>
    <w:rsid w:val="0073580F"/>
    <w:rsid w:val="00737BF7"/>
    <w:rsid w:val="00742A17"/>
    <w:rsid w:val="00742F32"/>
    <w:rsid w:val="00744352"/>
    <w:rsid w:val="007451A7"/>
    <w:rsid w:val="00745365"/>
    <w:rsid w:val="00745A83"/>
    <w:rsid w:val="007469B9"/>
    <w:rsid w:val="00750FF8"/>
    <w:rsid w:val="007528E1"/>
    <w:rsid w:val="0075460C"/>
    <w:rsid w:val="00754DAE"/>
    <w:rsid w:val="007567F2"/>
    <w:rsid w:val="00757F49"/>
    <w:rsid w:val="007603DB"/>
    <w:rsid w:val="0076413E"/>
    <w:rsid w:val="007676FA"/>
    <w:rsid w:val="00767F0A"/>
    <w:rsid w:val="00770592"/>
    <w:rsid w:val="00771989"/>
    <w:rsid w:val="00774082"/>
    <w:rsid w:val="007765CE"/>
    <w:rsid w:val="00776A38"/>
    <w:rsid w:val="00777C09"/>
    <w:rsid w:val="00787F3C"/>
    <w:rsid w:val="00790E16"/>
    <w:rsid w:val="00791F8E"/>
    <w:rsid w:val="00795664"/>
    <w:rsid w:val="007B0079"/>
    <w:rsid w:val="007B0380"/>
    <w:rsid w:val="007B3824"/>
    <w:rsid w:val="007B3BE6"/>
    <w:rsid w:val="007B4919"/>
    <w:rsid w:val="007C0B31"/>
    <w:rsid w:val="007C3CC0"/>
    <w:rsid w:val="007C444C"/>
    <w:rsid w:val="007C715D"/>
    <w:rsid w:val="007D08EB"/>
    <w:rsid w:val="007D51F2"/>
    <w:rsid w:val="007D5340"/>
    <w:rsid w:val="007D6057"/>
    <w:rsid w:val="007D7DA1"/>
    <w:rsid w:val="007E00D1"/>
    <w:rsid w:val="007E4661"/>
    <w:rsid w:val="007E76FC"/>
    <w:rsid w:val="007F1FE5"/>
    <w:rsid w:val="007F2BF5"/>
    <w:rsid w:val="007F4F8D"/>
    <w:rsid w:val="0080153A"/>
    <w:rsid w:val="00803321"/>
    <w:rsid w:val="0080515E"/>
    <w:rsid w:val="00805BA9"/>
    <w:rsid w:val="00807BC6"/>
    <w:rsid w:val="008103F5"/>
    <w:rsid w:val="00812A7C"/>
    <w:rsid w:val="00813CC0"/>
    <w:rsid w:val="00815774"/>
    <w:rsid w:val="0082269A"/>
    <w:rsid w:val="00822FDB"/>
    <w:rsid w:val="00823D45"/>
    <w:rsid w:val="00826905"/>
    <w:rsid w:val="00830048"/>
    <w:rsid w:val="008300FF"/>
    <w:rsid w:val="00835156"/>
    <w:rsid w:val="008402E8"/>
    <w:rsid w:val="00841AC1"/>
    <w:rsid w:val="008437D1"/>
    <w:rsid w:val="00844DB4"/>
    <w:rsid w:val="00845723"/>
    <w:rsid w:val="008463B5"/>
    <w:rsid w:val="00846D97"/>
    <w:rsid w:val="0085153F"/>
    <w:rsid w:val="00851C88"/>
    <w:rsid w:val="0085223A"/>
    <w:rsid w:val="00852FAE"/>
    <w:rsid w:val="00854216"/>
    <w:rsid w:val="00863EDA"/>
    <w:rsid w:val="00864852"/>
    <w:rsid w:val="008670BB"/>
    <w:rsid w:val="00870464"/>
    <w:rsid w:val="00872E96"/>
    <w:rsid w:val="008737F1"/>
    <w:rsid w:val="0087464A"/>
    <w:rsid w:val="00874650"/>
    <w:rsid w:val="008755D9"/>
    <w:rsid w:val="00877872"/>
    <w:rsid w:val="00877CFE"/>
    <w:rsid w:val="00877E55"/>
    <w:rsid w:val="00880560"/>
    <w:rsid w:val="00880972"/>
    <w:rsid w:val="00882F49"/>
    <w:rsid w:val="00883B24"/>
    <w:rsid w:val="008857F7"/>
    <w:rsid w:val="0089037F"/>
    <w:rsid w:val="008913C4"/>
    <w:rsid w:val="0089204A"/>
    <w:rsid w:val="00896BBD"/>
    <w:rsid w:val="008A0F4C"/>
    <w:rsid w:val="008A1382"/>
    <w:rsid w:val="008A7B2C"/>
    <w:rsid w:val="008B00BA"/>
    <w:rsid w:val="008B018A"/>
    <w:rsid w:val="008B1760"/>
    <w:rsid w:val="008B48A7"/>
    <w:rsid w:val="008C274E"/>
    <w:rsid w:val="008D1E39"/>
    <w:rsid w:val="008D2050"/>
    <w:rsid w:val="008E3E55"/>
    <w:rsid w:val="008E5465"/>
    <w:rsid w:val="008E55A6"/>
    <w:rsid w:val="008E7BCE"/>
    <w:rsid w:val="008F201C"/>
    <w:rsid w:val="008F4A14"/>
    <w:rsid w:val="008F63BB"/>
    <w:rsid w:val="008F776B"/>
    <w:rsid w:val="00900035"/>
    <w:rsid w:val="009003A8"/>
    <w:rsid w:val="00900674"/>
    <w:rsid w:val="00901BF4"/>
    <w:rsid w:val="00902174"/>
    <w:rsid w:val="00904F9C"/>
    <w:rsid w:val="00905221"/>
    <w:rsid w:val="009056CA"/>
    <w:rsid w:val="00907F09"/>
    <w:rsid w:val="0091092F"/>
    <w:rsid w:val="0091280E"/>
    <w:rsid w:val="00912E04"/>
    <w:rsid w:val="009134B3"/>
    <w:rsid w:val="00917E1F"/>
    <w:rsid w:val="00920C8D"/>
    <w:rsid w:val="009218E6"/>
    <w:rsid w:val="00922A58"/>
    <w:rsid w:val="00924420"/>
    <w:rsid w:val="00924F78"/>
    <w:rsid w:val="009314DA"/>
    <w:rsid w:val="00931C11"/>
    <w:rsid w:val="00933635"/>
    <w:rsid w:val="00933EA5"/>
    <w:rsid w:val="0093422C"/>
    <w:rsid w:val="00934941"/>
    <w:rsid w:val="00936861"/>
    <w:rsid w:val="00936FCE"/>
    <w:rsid w:val="0093773C"/>
    <w:rsid w:val="00937846"/>
    <w:rsid w:val="00937947"/>
    <w:rsid w:val="00944E43"/>
    <w:rsid w:val="00947DDB"/>
    <w:rsid w:val="00950D7A"/>
    <w:rsid w:val="0095327E"/>
    <w:rsid w:val="00953E86"/>
    <w:rsid w:val="00955175"/>
    <w:rsid w:val="00957441"/>
    <w:rsid w:val="00957C41"/>
    <w:rsid w:val="00964E81"/>
    <w:rsid w:val="009659A9"/>
    <w:rsid w:val="0097061A"/>
    <w:rsid w:val="009711CE"/>
    <w:rsid w:val="00972C04"/>
    <w:rsid w:val="00973150"/>
    <w:rsid w:val="0097683A"/>
    <w:rsid w:val="00977499"/>
    <w:rsid w:val="009817D4"/>
    <w:rsid w:val="0098203C"/>
    <w:rsid w:val="00983DBC"/>
    <w:rsid w:val="00984325"/>
    <w:rsid w:val="00985B41"/>
    <w:rsid w:val="00987C36"/>
    <w:rsid w:val="00991AAA"/>
    <w:rsid w:val="00992BB4"/>
    <w:rsid w:val="0099484E"/>
    <w:rsid w:val="00994909"/>
    <w:rsid w:val="009A372B"/>
    <w:rsid w:val="009A4AA5"/>
    <w:rsid w:val="009A6086"/>
    <w:rsid w:val="009A72BA"/>
    <w:rsid w:val="009B00BB"/>
    <w:rsid w:val="009B163B"/>
    <w:rsid w:val="009B19DA"/>
    <w:rsid w:val="009B2639"/>
    <w:rsid w:val="009B571E"/>
    <w:rsid w:val="009B59AE"/>
    <w:rsid w:val="009B63D0"/>
    <w:rsid w:val="009B6879"/>
    <w:rsid w:val="009B768C"/>
    <w:rsid w:val="009C53A1"/>
    <w:rsid w:val="009D0D40"/>
    <w:rsid w:val="009D46E4"/>
    <w:rsid w:val="009D5293"/>
    <w:rsid w:val="009E20D3"/>
    <w:rsid w:val="009E3761"/>
    <w:rsid w:val="009E5F0F"/>
    <w:rsid w:val="009E72CE"/>
    <w:rsid w:val="009E7DE7"/>
    <w:rsid w:val="009F08E5"/>
    <w:rsid w:val="009F67D4"/>
    <w:rsid w:val="00A007DC"/>
    <w:rsid w:val="00A016F6"/>
    <w:rsid w:val="00A0257D"/>
    <w:rsid w:val="00A04274"/>
    <w:rsid w:val="00A0464E"/>
    <w:rsid w:val="00A04771"/>
    <w:rsid w:val="00A06E80"/>
    <w:rsid w:val="00A11260"/>
    <w:rsid w:val="00A1250E"/>
    <w:rsid w:val="00A16A5F"/>
    <w:rsid w:val="00A17BEE"/>
    <w:rsid w:val="00A17DAD"/>
    <w:rsid w:val="00A21BA9"/>
    <w:rsid w:val="00A2342F"/>
    <w:rsid w:val="00A234DE"/>
    <w:rsid w:val="00A236D0"/>
    <w:rsid w:val="00A23F35"/>
    <w:rsid w:val="00A24FB6"/>
    <w:rsid w:val="00A25395"/>
    <w:rsid w:val="00A309A9"/>
    <w:rsid w:val="00A32951"/>
    <w:rsid w:val="00A3321E"/>
    <w:rsid w:val="00A34683"/>
    <w:rsid w:val="00A3786A"/>
    <w:rsid w:val="00A4014E"/>
    <w:rsid w:val="00A4097A"/>
    <w:rsid w:val="00A40AA3"/>
    <w:rsid w:val="00A417A3"/>
    <w:rsid w:val="00A41E67"/>
    <w:rsid w:val="00A43F45"/>
    <w:rsid w:val="00A472F7"/>
    <w:rsid w:val="00A52234"/>
    <w:rsid w:val="00A54938"/>
    <w:rsid w:val="00A559BF"/>
    <w:rsid w:val="00A55E7B"/>
    <w:rsid w:val="00A5689D"/>
    <w:rsid w:val="00A573B0"/>
    <w:rsid w:val="00A600AF"/>
    <w:rsid w:val="00A612F9"/>
    <w:rsid w:val="00A6168A"/>
    <w:rsid w:val="00A62903"/>
    <w:rsid w:val="00A630DC"/>
    <w:rsid w:val="00A64B7B"/>
    <w:rsid w:val="00A659EF"/>
    <w:rsid w:val="00A66B1C"/>
    <w:rsid w:val="00A6726C"/>
    <w:rsid w:val="00A67762"/>
    <w:rsid w:val="00A67C96"/>
    <w:rsid w:val="00A710C8"/>
    <w:rsid w:val="00A71201"/>
    <w:rsid w:val="00A71758"/>
    <w:rsid w:val="00A75299"/>
    <w:rsid w:val="00A75F9C"/>
    <w:rsid w:val="00A84C72"/>
    <w:rsid w:val="00A87204"/>
    <w:rsid w:val="00A87616"/>
    <w:rsid w:val="00A87B6C"/>
    <w:rsid w:val="00A9023F"/>
    <w:rsid w:val="00A91604"/>
    <w:rsid w:val="00A94C08"/>
    <w:rsid w:val="00A94C58"/>
    <w:rsid w:val="00A953A1"/>
    <w:rsid w:val="00A953C9"/>
    <w:rsid w:val="00A95FD5"/>
    <w:rsid w:val="00A97590"/>
    <w:rsid w:val="00AA09CF"/>
    <w:rsid w:val="00AA0B58"/>
    <w:rsid w:val="00AA2C20"/>
    <w:rsid w:val="00AA3AC1"/>
    <w:rsid w:val="00AA5A28"/>
    <w:rsid w:val="00AB43FA"/>
    <w:rsid w:val="00AB72C9"/>
    <w:rsid w:val="00AB7E6F"/>
    <w:rsid w:val="00AC15DF"/>
    <w:rsid w:val="00AC3D29"/>
    <w:rsid w:val="00AC4A81"/>
    <w:rsid w:val="00AD0DA6"/>
    <w:rsid w:val="00AD754E"/>
    <w:rsid w:val="00AE1CB9"/>
    <w:rsid w:val="00AE4CC3"/>
    <w:rsid w:val="00AE6391"/>
    <w:rsid w:val="00AF0BA0"/>
    <w:rsid w:val="00AF2D8A"/>
    <w:rsid w:val="00B00CED"/>
    <w:rsid w:val="00B04C9B"/>
    <w:rsid w:val="00B0679A"/>
    <w:rsid w:val="00B06CEE"/>
    <w:rsid w:val="00B13ED5"/>
    <w:rsid w:val="00B1534B"/>
    <w:rsid w:val="00B22C2C"/>
    <w:rsid w:val="00B237DD"/>
    <w:rsid w:val="00B23B42"/>
    <w:rsid w:val="00B24F68"/>
    <w:rsid w:val="00B2639A"/>
    <w:rsid w:val="00B3604C"/>
    <w:rsid w:val="00B407A6"/>
    <w:rsid w:val="00B4299C"/>
    <w:rsid w:val="00B43296"/>
    <w:rsid w:val="00B4482F"/>
    <w:rsid w:val="00B5034F"/>
    <w:rsid w:val="00B51C60"/>
    <w:rsid w:val="00B51DC3"/>
    <w:rsid w:val="00B52309"/>
    <w:rsid w:val="00B579DE"/>
    <w:rsid w:val="00B603F8"/>
    <w:rsid w:val="00B6406A"/>
    <w:rsid w:val="00B665BA"/>
    <w:rsid w:val="00B70365"/>
    <w:rsid w:val="00B7651A"/>
    <w:rsid w:val="00B80325"/>
    <w:rsid w:val="00B83AA8"/>
    <w:rsid w:val="00B871AC"/>
    <w:rsid w:val="00B87FAF"/>
    <w:rsid w:val="00B93FEA"/>
    <w:rsid w:val="00BA12FB"/>
    <w:rsid w:val="00BA1C19"/>
    <w:rsid w:val="00BA48A1"/>
    <w:rsid w:val="00BB2048"/>
    <w:rsid w:val="00BB6DC8"/>
    <w:rsid w:val="00BC13CB"/>
    <w:rsid w:val="00BC438F"/>
    <w:rsid w:val="00BC6E15"/>
    <w:rsid w:val="00BD1D10"/>
    <w:rsid w:val="00BD390B"/>
    <w:rsid w:val="00BD4308"/>
    <w:rsid w:val="00BD481C"/>
    <w:rsid w:val="00BD6AD5"/>
    <w:rsid w:val="00BE0BDA"/>
    <w:rsid w:val="00BE10F2"/>
    <w:rsid w:val="00BE2F0D"/>
    <w:rsid w:val="00BE5A7C"/>
    <w:rsid w:val="00BE61DC"/>
    <w:rsid w:val="00BE671B"/>
    <w:rsid w:val="00BE77E1"/>
    <w:rsid w:val="00BF0111"/>
    <w:rsid w:val="00BF1209"/>
    <w:rsid w:val="00BF64EF"/>
    <w:rsid w:val="00BF68EB"/>
    <w:rsid w:val="00BF7505"/>
    <w:rsid w:val="00BF7A86"/>
    <w:rsid w:val="00C017C2"/>
    <w:rsid w:val="00C01C9D"/>
    <w:rsid w:val="00C0386B"/>
    <w:rsid w:val="00C058E4"/>
    <w:rsid w:val="00C05B9C"/>
    <w:rsid w:val="00C06449"/>
    <w:rsid w:val="00C10027"/>
    <w:rsid w:val="00C10782"/>
    <w:rsid w:val="00C1412F"/>
    <w:rsid w:val="00C15285"/>
    <w:rsid w:val="00C17275"/>
    <w:rsid w:val="00C21270"/>
    <w:rsid w:val="00C23DF1"/>
    <w:rsid w:val="00C23EEF"/>
    <w:rsid w:val="00C24094"/>
    <w:rsid w:val="00C278D2"/>
    <w:rsid w:val="00C27D4C"/>
    <w:rsid w:val="00C306F5"/>
    <w:rsid w:val="00C30B58"/>
    <w:rsid w:val="00C33AED"/>
    <w:rsid w:val="00C33F1D"/>
    <w:rsid w:val="00C36C3F"/>
    <w:rsid w:val="00C4235B"/>
    <w:rsid w:val="00C4321F"/>
    <w:rsid w:val="00C441BF"/>
    <w:rsid w:val="00C45013"/>
    <w:rsid w:val="00C456E6"/>
    <w:rsid w:val="00C45A80"/>
    <w:rsid w:val="00C50715"/>
    <w:rsid w:val="00C5159E"/>
    <w:rsid w:val="00C51B46"/>
    <w:rsid w:val="00C54B91"/>
    <w:rsid w:val="00C56211"/>
    <w:rsid w:val="00C574C0"/>
    <w:rsid w:val="00C57757"/>
    <w:rsid w:val="00C603E9"/>
    <w:rsid w:val="00C6231F"/>
    <w:rsid w:val="00C64FED"/>
    <w:rsid w:val="00C7082F"/>
    <w:rsid w:val="00C722CD"/>
    <w:rsid w:val="00C840AA"/>
    <w:rsid w:val="00C86B68"/>
    <w:rsid w:val="00C96E7F"/>
    <w:rsid w:val="00CA42D6"/>
    <w:rsid w:val="00CA76E5"/>
    <w:rsid w:val="00CB0B69"/>
    <w:rsid w:val="00CC1B4A"/>
    <w:rsid w:val="00CC5FD4"/>
    <w:rsid w:val="00CC7EEA"/>
    <w:rsid w:val="00CD0BF7"/>
    <w:rsid w:val="00CD72EB"/>
    <w:rsid w:val="00CE06A5"/>
    <w:rsid w:val="00CE3005"/>
    <w:rsid w:val="00CE6962"/>
    <w:rsid w:val="00CF01D5"/>
    <w:rsid w:val="00CF0A47"/>
    <w:rsid w:val="00CF17A5"/>
    <w:rsid w:val="00CF5817"/>
    <w:rsid w:val="00CF5FFD"/>
    <w:rsid w:val="00CF6CCD"/>
    <w:rsid w:val="00CF7546"/>
    <w:rsid w:val="00CF7DA5"/>
    <w:rsid w:val="00D02829"/>
    <w:rsid w:val="00D04777"/>
    <w:rsid w:val="00D055D8"/>
    <w:rsid w:val="00D05E70"/>
    <w:rsid w:val="00D1342C"/>
    <w:rsid w:val="00D137EE"/>
    <w:rsid w:val="00D20FA0"/>
    <w:rsid w:val="00D268F4"/>
    <w:rsid w:val="00D26D40"/>
    <w:rsid w:val="00D27A69"/>
    <w:rsid w:val="00D324BF"/>
    <w:rsid w:val="00D32921"/>
    <w:rsid w:val="00D32EE2"/>
    <w:rsid w:val="00D33771"/>
    <w:rsid w:val="00D35F94"/>
    <w:rsid w:val="00D44001"/>
    <w:rsid w:val="00D506A2"/>
    <w:rsid w:val="00D531FE"/>
    <w:rsid w:val="00D54181"/>
    <w:rsid w:val="00D57747"/>
    <w:rsid w:val="00D604CF"/>
    <w:rsid w:val="00D626C0"/>
    <w:rsid w:val="00D63051"/>
    <w:rsid w:val="00D6626A"/>
    <w:rsid w:val="00D665CE"/>
    <w:rsid w:val="00D7074E"/>
    <w:rsid w:val="00D71C20"/>
    <w:rsid w:val="00D726B6"/>
    <w:rsid w:val="00D7286F"/>
    <w:rsid w:val="00D73729"/>
    <w:rsid w:val="00D75A32"/>
    <w:rsid w:val="00D7645D"/>
    <w:rsid w:val="00D81C95"/>
    <w:rsid w:val="00D841FB"/>
    <w:rsid w:val="00D850E4"/>
    <w:rsid w:val="00D8515A"/>
    <w:rsid w:val="00D86683"/>
    <w:rsid w:val="00D927B2"/>
    <w:rsid w:val="00D92C82"/>
    <w:rsid w:val="00D95E82"/>
    <w:rsid w:val="00D96F82"/>
    <w:rsid w:val="00D97A00"/>
    <w:rsid w:val="00DA2452"/>
    <w:rsid w:val="00DA2851"/>
    <w:rsid w:val="00DB0606"/>
    <w:rsid w:val="00DB2F18"/>
    <w:rsid w:val="00DB529C"/>
    <w:rsid w:val="00DB75C6"/>
    <w:rsid w:val="00DB7ECA"/>
    <w:rsid w:val="00DC0787"/>
    <w:rsid w:val="00DC3980"/>
    <w:rsid w:val="00DC42DF"/>
    <w:rsid w:val="00DC4D0B"/>
    <w:rsid w:val="00DC4E70"/>
    <w:rsid w:val="00DC5AAD"/>
    <w:rsid w:val="00DC6E01"/>
    <w:rsid w:val="00DD5C77"/>
    <w:rsid w:val="00DD687C"/>
    <w:rsid w:val="00DE71D4"/>
    <w:rsid w:val="00DF08E7"/>
    <w:rsid w:val="00DF27B9"/>
    <w:rsid w:val="00DF291C"/>
    <w:rsid w:val="00DF55DA"/>
    <w:rsid w:val="00DF59BD"/>
    <w:rsid w:val="00DF61DF"/>
    <w:rsid w:val="00E014F9"/>
    <w:rsid w:val="00E021F9"/>
    <w:rsid w:val="00E022DF"/>
    <w:rsid w:val="00E029D3"/>
    <w:rsid w:val="00E0378D"/>
    <w:rsid w:val="00E03EA6"/>
    <w:rsid w:val="00E042E1"/>
    <w:rsid w:val="00E0610C"/>
    <w:rsid w:val="00E06F7F"/>
    <w:rsid w:val="00E11123"/>
    <w:rsid w:val="00E11BD1"/>
    <w:rsid w:val="00E126B5"/>
    <w:rsid w:val="00E1504E"/>
    <w:rsid w:val="00E20028"/>
    <w:rsid w:val="00E21B5F"/>
    <w:rsid w:val="00E257F3"/>
    <w:rsid w:val="00E26143"/>
    <w:rsid w:val="00E26641"/>
    <w:rsid w:val="00E26F76"/>
    <w:rsid w:val="00E329C9"/>
    <w:rsid w:val="00E3402F"/>
    <w:rsid w:val="00E351C4"/>
    <w:rsid w:val="00E35917"/>
    <w:rsid w:val="00E36AB1"/>
    <w:rsid w:val="00E374FB"/>
    <w:rsid w:val="00E435C7"/>
    <w:rsid w:val="00E4474F"/>
    <w:rsid w:val="00E45933"/>
    <w:rsid w:val="00E45F55"/>
    <w:rsid w:val="00E53B95"/>
    <w:rsid w:val="00E53E7C"/>
    <w:rsid w:val="00E53FDA"/>
    <w:rsid w:val="00E5427A"/>
    <w:rsid w:val="00E5527B"/>
    <w:rsid w:val="00E56827"/>
    <w:rsid w:val="00E60C0C"/>
    <w:rsid w:val="00E6677D"/>
    <w:rsid w:val="00E7099D"/>
    <w:rsid w:val="00E70D5C"/>
    <w:rsid w:val="00E71763"/>
    <w:rsid w:val="00E72506"/>
    <w:rsid w:val="00E74878"/>
    <w:rsid w:val="00E758C5"/>
    <w:rsid w:val="00E76244"/>
    <w:rsid w:val="00E82E57"/>
    <w:rsid w:val="00E832A8"/>
    <w:rsid w:val="00E85A59"/>
    <w:rsid w:val="00E91BEC"/>
    <w:rsid w:val="00E93B7D"/>
    <w:rsid w:val="00E95E7C"/>
    <w:rsid w:val="00EA0020"/>
    <w:rsid w:val="00EA037E"/>
    <w:rsid w:val="00EA13DA"/>
    <w:rsid w:val="00EA18F4"/>
    <w:rsid w:val="00EA27F4"/>
    <w:rsid w:val="00EA4FB4"/>
    <w:rsid w:val="00EA6305"/>
    <w:rsid w:val="00EA77CF"/>
    <w:rsid w:val="00EB0E27"/>
    <w:rsid w:val="00EB1309"/>
    <w:rsid w:val="00EB5410"/>
    <w:rsid w:val="00EB6E35"/>
    <w:rsid w:val="00EC1971"/>
    <w:rsid w:val="00EC37A5"/>
    <w:rsid w:val="00EC6E33"/>
    <w:rsid w:val="00EC7E9D"/>
    <w:rsid w:val="00ED0BE8"/>
    <w:rsid w:val="00ED23BC"/>
    <w:rsid w:val="00ED67CC"/>
    <w:rsid w:val="00ED6962"/>
    <w:rsid w:val="00EE068D"/>
    <w:rsid w:val="00EE0E6F"/>
    <w:rsid w:val="00EE5CF4"/>
    <w:rsid w:val="00EE6A35"/>
    <w:rsid w:val="00EE79F0"/>
    <w:rsid w:val="00EE7C6B"/>
    <w:rsid w:val="00EF34B9"/>
    <w:rsid w:val="00EF53D1"/>
    <w:rsid w:val="00EF57C1"/>
    <w:rsid w:val="00EF5BB5"/>
    <w:rsid w:val="00F01D6E"/>
    <w:rsid w:val="00F03710"/>
    <w:rsid w:val="00F048AF"/>
    <w:rsid w:val="00F05D4A"/>
    <w:rsid w:val="00F12412"/>
    <w:rsid w:val="00F15351"/>
    <w:rsid w:val="00F15A66"/>
    <w:rsid w:val="00F15E2C"/>
    <w:rsid w:val="00F16F71"/>
    <w:rsid w:val="00F213A1"/>
    <w:rsid w:val="00F21C69"/>
    <w:rsid w:val="00F21F77"/>
    <w:rsid w:val="00F22A7F"/>
    <w:rsid w:val="00F238AA"/>
    <w:rsid w:val="00F255AE"/>
    <w:rsid w:val="00F27A54"/>
    <w:rsid w:val="00F30276"/>
    <w:rsid w:val="00F328E5"/>
    <w:rsid w:val="00F340E9"/>
    <w:rsid w:val="00F361D8"/>
    <w:rsid w:val="00F435E5"/>
    <w:rsid w:val="00F44404"/>
    <w:rsid w:val="00F44C96"/>
    <w:rsid w:val="00F46496"/>
    <w:rsid w:val="00F479B0"/>
    <w:rsid w:val="00F47B53"/>
    <w:rsid w:val="00F50349"/>
    <w:rsid w:val="00F537A6"/>
    <w:rsid w:val="00F54024"/>
    <w:rsid w:val="00F55EE2"/>
    <w:rsid w:val="00F57333"/>
    <w:rsid w:val="00F611D8"/>
    <w:rsid w:val="00F6186C"/>
    <w:rsid w:val="00F62164"/>
    <w:rsid w:val="00F63A18"/>
    <w:rsid w:val="00F64623"/>
    <w:rsid w:val="00F6600B"/>
    <w:rsid w:val="00F744B4"/>
    <w:rsid w:val="00F751D3"/>
    <w:rsid w:val="00F751D8"/>
    <w:rsid w:val="00F75694"/>
    <w:rsid w:val="00F776F3"/>
    <w:rsid w:val="00F80563"/>
    <w:rsid w:val="00F81E81"/>
    <w:rsid w:val="00F821FD"/>
    <w:rsid w:val="00F86125"/>
    <w:rsid w:val="00F93789"/>
    <w:rsid w:val="00F93B4D"/>
    <w:rsid w:val="00FA314F"/>
    <w:rsid w:val="00FA412D"/>
    <w:rsid w:val="00FA4137"/>
    <w:rsid w:val="00FA69B5"/>
    <w:rsid w:val="00FB4E62"/>
    <w:rsid w:val="00FB5C65"/>
    <w:rsid w:val="00FC0E89"/>
    <w:rsid w:val="00FC2164"/>
    <w:rsid w:val="00FC36B6"/>
    <w:rsid w:val="00FC4672"/>
    <w:rsid w:val="00FC6C7E"/>
    <w:rsid w:val="00FD02A1"/>
    <w:rsid w:val="00FD11E0"/>
    <w:rsid w:val="00FD4A61"/>
    <w:rsid w:val="00FD5790"/>
    <w:rsid w:val="00FD60C6"/>
    <w:rsid w:val="00FD64FB"/>
    <w:rsid w:val="00FD7B23"/>
    <w:rsid w:val="00FE1282"/>
    <w:rsid w:val="00FE1DBB"/>
    <w:rsid w:val="00FE228F"/>
    <w:rsid w:val="00FE6494"/>
    <w:rsid w:val="00FE65BB"/>
    <w:rsid w:val="00FE748A"/>
    <w:rsid w:val="00FE75EB"/>
    <w:rsid w:val="00FF417A"/>
    <w:rsid w:val="00FF4961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CDCFBA36-D998-1748-943B-792F58DA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5917"/>
    <w:rPr>
      <w:rFonts w:ascii="Times New Roman" w:eastAsia="Times New Roman" w:hAnsi="Times New Roman" w:cs="Times New Roman"/>
      <w:lang w:val="de-DE" w:eastAsia="ko-K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72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character" w:customStyle="1" w:styleId="heading3">
    <w:name w:val="heading3"/>
    <w:basedOn w:val="Absatz-Standardschriftart"/>
    <w:rsid w:val="00BA48A1"/>
    <w:rPr>
      <w:b/>
    </w:rPr>
  </w:style>
  <w:style w:type="paragraph" w:styleId="StandardWeb">
    <w:name w:val="Normal (Web)"/>
    <w:basedOn w:val="Standard"/>
    <w:uiPriority w:val="99"/>
    <w:unhideWhenUsed/>
    <w:rsid w:val="00BA12FB"/>
    <w:rPr>
      <w:rFonts w:eastAsiaTheme="minorEastAsia"/>
      <w:lang w:val="en-US" w:eastAsia="en-US"/>
    </w:rPr>
  </w:style>
  <w:style w:type="paragraph" w:styleId="berarbeitung">
    <w:name w:val="Revision"/>
    <w:hidden/>
    <w:uiPriority w:val="99"/>
    <w:semiHidden/>
    <w:rsid w:val="00DB2F18"/>
  </w:style>
  <w:style w:type="paragraph" w:customStyle="1" w:styleId="EndNoteBibliographyTitle">
    <w:name w:val="EndNote Bibliography Title"/>
    <w:basedOn w:val="Standard"/>
    <w:link w:val="EndNoteBibliographyTitleZchn"/>
    <w:rsid w:val="009003A8"/>
    <w:pPr>
      <w:jc w:val="center"/>
    </w:pPr>
    <w:rPr>
      <w:rFonts w:ascii="Cambria" w:eastAsiaTheme="minorEastAsia" w:hAnsi="Cambria" w:cstheme="minorBid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03A8"/>
    <w:rPr>
      <w:rFonts w:ascii="Cambria" w:hAnsi="Cambria"/>
    </w:rPr>
  </w:style>
  <w:style w:type="paragraph" w:customStyle="1" w:styleId="EndNoteBibliography">
    <w:name w:val="EndNote Bibliography"/>
    <w:basedOn w:val="Standard"/>
    <w:link w:val="EndNoteBibliographyZchn"/>
    <w:rsid w:val="009003A8"/>
    <w:rPr>
      <w:rFonts w:ascii="Cambria" w:eastAsiaTheme="minorEastAsia" w:hAnsi="Cambria" w:cstheme="minorBid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03A8"/>
    <w:rPr>
      <w:rFonts w:ascii="Cambria" w:hAnsi="Cambri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03A8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C7EE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paragraph" w:styleId="Fuzeile">
    <w:name w:val="footer"/>
    <w:basedOn w:val="Standard"/>
    <w:link w:val="Fu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character" w:styleId="Seitenzahl">
    <w:name w:val="page number"/>
    <w:basedOn w:val="Absatz-Standardschriftart"/>
    <w:uiPriority w:val="99"/>
    <w:semiHidden/>
    <w:unhideWhenUsed/>
    <w:rsid w:val="001C0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9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9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0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7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3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theme" Target="theme/theme1.xml"/><Relationship Id="rId10" Type="http://schemas.openxmlformats.org/officeDocument/2006/relationships/chart" Target="charts/chart3.xm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hilipp\Downloads\20200622.mhealth.gamification.archetypes.multimedia-appendix-1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Google%20Drive\gamif.mhealth.archetypes\JMU%202019\revision\20200622.mhealth.gamification.archetypes.multimedia-appendix-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H:\Google%20Drive\gamif.mhealth.archetypes\JMU%202019\revision\20200622.mhealth.gamification.archetypes.multimedia-appendix-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H:\Google%20Drive\gamif.mhealth.archetypes\JMU%202019\revision\20200622.mhealth.gamification.archetypes.multimedia-appendix-9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H:\Google%20Drive\gamif.mhealth.archetypes\JMU%202019\revision\20200622.mhealth.gamification.archetypes.multimedia-appendix-9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H:\Google%20Drive\gamif.mhealth.archetypes\JMU%202019\revision\20200622.mhealth.gamification.archetypes.multimedia-appendix-9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H:\Google%20Drive\gamif.mhealth.archetypes\JMU%202019\revision\20200622.mhealth.gamification.archetypes.multimedia-appendix-9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H:\Google%20Drive\gamif.mhealth.archetypes\JMU%202019\revision\20200622.mhealth.gamification.archetypes.multimedia-appendix-9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baseline="0">
                <a:effectLst/>
              </a:rPr>
              <a:t>Archetype 1: Physical Activity through Competition and Collaboration </a:t>
            </a:r>
            <a:endParaRPr lang="de-D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Overview!$B$6</c:f>
              <c:strCache>
                <c:ptCount val="1"/>
                <c:pt idx="0">
                  <c:v>Archetype 1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1-75C6-4C90-B7B1-E9C2B62C1C3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3-75C6-4C90-B7B1-E9C2B62C1C3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5-75C6-4C90-B7B1-E9C2B62C1C3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7-75C6-4C90-B7B1-E9C2B62C1C3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9-75C6-4C90-B7B1-E9C2B62C1C32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B-75C6-4C90-B7B1-E9C2B62C1C32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D-75C6-4C90-B7B1-E9C2B62C1C32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5="http://schemas.microsoft.com/office/drawing/2012/chart">
              <c:ext xmlns:c16="http://schemas.microsoft.com/office/drawing/2014/chart" uri="{C3380CC4-5D6E-409C-BE32-E72D297353CC}">
                <c16:uniqueId val="{0000000F-75C6-4C90-B7B1-E9C2B62C1C32}"/>
              </c:ext>
            </c:extLst>
          </c:dPt>
          <c:dLbls>
            <c:dLbl>
              <c:idx val="0"/>
              <c:layout>
                <c:manualLayout>
                  <c:x val="-0.13435278431972547"/>
                  <c:y val="-1.0468537083004943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5C6-4C90-B7B1-E9C2B62C1C32}"/>
                </c:ext>
              </c:extLst>
            </c:dLbl>
            <c:dLbl>
              <c:idx val="1"/>
              <c:layout>
                <c:manualLayout>
                  <c:x val="0.11322809145733952"/>
                  <c:y val="-0.11607639784035415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5C6-4C90-B7B1-E9C2B62C1C32}"/>
                </c:ext>
              </c:extLst>
            </c:dLbl>
            <c:dLbl>
              <c:idx val="2"/>
              <c:layout>
                <c:manualLayout>
                  <c:x val="0.1247152659005758"/>
                  <c:y val="6.98549678483828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5C6-4C90-B7B1-E9C2B62C1C32}"/>
                </c:ext>
              </c:extLst>
            </c:dLbl>
            <c:dLbl>
              <c:idx val="3"/>
              <c:delete val="1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5C6-4C90-B7B1-E9C2B62C1C32}"/>
                </c:ext>
              </c:extLst>
            </c:dLbl>
            <c:dLbl>
              <c:idx val="4"/>
              <c:delete val="1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5C6-4C90-B7B1-E9C2B62C1C32}"/>
                </c:ext>
              </c:extLst>
            </c:dLbl>
            <c:dLbl>
              <c:idx val="5"/>
              <c:layout>
                <c:manualLayout>
                  <c:x val="6.4015401960945031E-2"/>
                  <c:y val="0.13031297187009716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5C6-4C90-B7B1-E9C2B62C1C32}"/>
                </c:ext>
              </c:extLst>
            </c:dLbl>
            <c:dLbl>
              <c:idx val="6"/>
              <c:delete val="1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75C6-4C90-B7B1-E9C2B62C1C32}"/>
                </c:ext>
              </c:extLst>
            </c:dLbl>
            <c:dLbl>
              <c:idx val="7"/>
              <c:layout>
                <c:manualLayout>
                  <c:x val="4.8612439232743374E-2"/>
                  <c:y val="0.14789773355037825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75C6-4C90-B7B1-E9C2B62C1C32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5="http://schemas.microsoft.com/office/drawing/2012/chart"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B$7:$B$14</c:f>
              <c:numCache>
                <c:formatCode>General</c:formatCode>
                <c:ptCount val="8"/>
                <c:pt idx="0">
                  <c:v>15</c:v>
                </c:pt>
                <c:pt idx="1">
                  <c:v>4</c:v>
                </c:pt>
                <c:pt idx="2">
                  <c:v>4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2</c:v>
                </c:pt>
              </c:numCache>
              <c:extLst xmlns:c15="http://schemas.microsoft.com/office/drawing/2012/chart"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10-75C6-4C90-B7B1-E9C2B62C1C32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Overview!$C$6</c15:sqref>
                        </c15:formulaRef>
                      </c:ext>
                    </c:extLst>
                    <c:strCache>
                      <c:ptCount val="1"/>
                      <c:pt idx="0">
                        <c:v>Archetype 2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75C6-4C90-B7B1-E9C2B62C1C32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75C6-4C90-B7B1-E9C2B62C1C32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75C6-4C90-B7B1-E9C2B62C1C32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75C6-4C90-B7B1-E9C2B62C1C32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75C6-4C90-B7B1-E9C2B62C1C32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75C6-4C90-B7B1-E9C2B62C1C32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75C6-4C90-B7B1-E9C2B62C1C32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75C6-4C90-B7B1-E9C2B62C1C32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C$7:$C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4</c:v>
                      </c:pt>
                      <c:pt idx="1">
                        <c:v>3</c:v>
                      </c:pt>
                      <c:pt idx="2">
                        <c:v>1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75C6-4C90-B7B1-E9C2B62C1C32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6</c15:sqref>
                        </c15:formulaRef>
                      </c:ext>
                    </c:extLst>
                    <c:strCache>
                      <c:ptCount val="1"/>
                      <c:pt idx="0">
                        <c:v>Archetype 3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75C6-4C90-B7B1-E9C2B62C1C32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75C6-4C90-B7B1-E9C2B62C1C32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75C6-4C90-B7B1-E9C2B62C1C32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75C6-4C90-B7B1-E9C2B62C1C32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75C6-4C90-B7B1-E9C2B62C1C32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75C6-4C90-B7B1-E9C2B62C1C32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75C6-4C90-B7B1-E9C2B62C1C32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75C6-4C90-B7B1-E9C2B62C1C32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7:$D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3</c:v>
                      </c:pt>
                      <c:pt idx="1">
                        <c:v>4</c:v>
                      </c:pt>
                      <c:pt idx="2">
                        <c:v>5</c:v>
                      </c:pt>
                      <c:pt idx="3">
                        <c:v>0</c:v>
                      </c:pt>
                      <c:pt idx="4">
                        <c:v>5</c:v>
                      </c:pt>
                      <c:pt idx="5">
                        <c:v>1</c:v>
                      </c:pt>
                      <c:pt idx="6">
                        <c:v>2</c:v>
                      </c:pt>
                      <c:pt idx="7">
                        <c:v>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75C6-4C90-B7B1-E9C2B62C1C32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6</c15:sqref>
                        </c15:formulaRef>
                      </c:ext>
                    </c:extLst>
                    <c:strCache>
                      <c:ptCount val="1"/>
                      <c:pt idx="0">
                        <c:v>Archetype 4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75C6-4C90-B7B1-E9C2B62C1C32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75C6-4C90-B7B1-E9C2B62C1C32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75C6-4C90-B7B1-E9C2B62C1C32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75C6-4C90-B7B1-E9C2B62C1C32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75C6-4C90-B7B1-E9C2B62C1C32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75C6-4C90-B7B1-E9C2B62C1C32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75C6-4C90-B7B1-E9C2B62C1C32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75C6-4C90-B7B1-E9C2B62C1C32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7:$E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9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75C6-4C90-B7B1-E9C2B62C1C32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6</c15:sqref>
                        </c15:formulaRef>
                      </c:ext>
                    </c:extLst>
                    <c:strCache>
                      <c:ptCount val="1"/>
                      <c:pt idx="0">
                        <c:v>Archetype 5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75C6-4C90-B7B1-E9C2B62C1C32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75C6-4C90-B7B1-E9C2B62C1C32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75C6-4C90-B7B1-E9C2B62C1C32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75C6-4C90-B7B1-E9C2B62C1C32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75C6-4C90-B7B1-E9C2B62C1C32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75C6-4C90-B7B1-E9C2B62C1C32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75C6-4C90-B7B1-E9C2B62C1C32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75C6-4C90-B7B1-E9C2B62C1C32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7:$F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</c:v>
                      </c:pt>
                      <c:pt idx="1">
                        <c:v>0</c:v>
                      </c:pt>
                      <c:pt idx="2">
                        <c:v>6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2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75C6-4C90-B7B1-E9C2B62C1C32}"/>
                  </c:ext>
                </c:extLst>
              </c15:ser>
            </c15:filteredPieSeries>
            <c15:filteredPi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6</c15:sqref>
                        </c15:formulaRef>
                      </c:ext>
                    </c:extLst>
                    <c:strCache>
                      <c:ptCount val="1"/>
                      <c:pt idx="0">
                        <c:v>Archetype 6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75C6-4C90-B7B1-E9C2B62C1C32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75C6-4C90-B7B1-E9C2B62C1C32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75C6-4C90-B7B1-E9C2B62C1C32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75C6-4C90-B7B1-E9C2B62C1C32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75C6-4C90-B7B1-E9C2B62C1C32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75C6-4C90-B7B1-E9C2B62C1C32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75C6-4C90-B7B1-E9C2B62C1C32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75C6-4C90-B7B1-E9C2B62C1C32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7:$G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5</c:v>
                      </c:pt>
                      <c:pt idx="4">
                        <c:v>3</c:v>
                      </c:pt>
                      <c:pt idx="5">
                        <c:v>2</c:v>
                      </c:pt>
                      <c:pt idx="6">
                        <c:v>6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75C6-4C90-B7B1-E9C2B62C1C32}"/>
                  </c:ext>
                </c:extLst>
              </c15:ser>
            </c15:filteredPieSeries>
            <c15:filteredPie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6</c15:sqref>
                        </c15:formulaRef>
                      </c:ext>
                    </c:extLst>
                    <c:strCache>
                      <c:ptCount val="1"/>
                      <c:pt idx="0">
                        <c:v>Archetype 7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75C6-4C90-B7B1-E9C2B62C1C32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75C6-4C90-B7B1-E9C2B62C1C32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75C6-4C90-B7B1-E9C2B62C1C32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75C6-4C90-B7B1-E9C2B62C1C32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75C6-4C90-B7B1-E9C2B62C1C32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75C6-4C90-B7B1-E9C2B62C1C32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75C6-4C90-B7B1-E9C2B62C1C32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75C6-4C90-B7B1-E9C2B62C1C32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7:$H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75C6-4C90-B7B1-E9C2B62C1C32}"/>
                  </c:ext>
                </c:extLst>
              </c15:ser>
            </c15:filteredPieSeries>
            <c15:filteredPi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6</c15:sqref>
                        </c15:formulaRef>
                      </c:ext>
                    </c:extLst>
                    <c:strCache>
                      <c:ptCount val="1"/>
                      <c:pt idx="0">
                        <c:v>Archetype 8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75C6-4C90-B7B1-E9C2B62C1C32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75C6-4C90-B7B1-E9C2B62C1C32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75C6-4C90-B7B1-E9C2B62C1C32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75C6-4C90-B7B1-E9C2B62C1C32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75C6-4C90-B7B1-E9C2B62C1C32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75C6-4C90-B7B1-E9C2B62C1C32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75C6-4C90-B7B1-E9C2B62C1C32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75C6-4C90-B7B1-E9C2B62C1C32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7:$I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75C6-4C90-B7B1-E9C2B62C1C32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rchetype 2: </a:t>
            </a:r>
            <a:r>
              <a:rPr lang="en-US" sz="1000" b="0" i="0" u="none" strike="noStrike" baseline="0">
                <a:effectLst/>
              </a:rPr>
              <a:t>Pursuing self-set Fitness goals without Rewards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1"/>
          <c:order val="1"/>
          <c:tx>
            <c:strRef>
              <c:f>Overview!$C$6</c:f>
              <c:strCache>
                <c:ptCount val="1"/>
                <c:pt idx="0">
                  <c:v>Archetype 2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90C-4E60-B9C4-C1F44CBB4B5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90C-4E60-B9C4-C1F44CBB4B5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90C-4E60-B9C4-C1F44CBB4B5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90C-4E60-B9C4-C1F44CBB4B5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90C-4E60-B9C4-C1F44CBB4B5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490C-4E60-B9C4-C1F44CBB4B5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490C-4E60-B9C4-C1F44CBB4B5E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490C-4E60-B9C4-C1F44CBB4B5E}"/>
              </c:ext>
            </c:extLst>
          </c:dPt>
          <c:dLbls>
            <c:dLbl>
              <c:idx val="4"/>
              <c:layout>
                <c:manualLayout>
                  <c:x val="8.0648463355682251E-2"/>
                  <c:y val="5.36552668989341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90C-4E60-B9C4-C1F44CBB4B5E}"/>
                </c:ext>
              </c:extLst>
            </c:dLbl>
            <c:dLbl>
              <c:idx val="6"/>
              <c:layout>
                <c:manualLayout>
                  <c:x val="7.493975640276046E-2"/>
                  <c:y val="0.1447419399983795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90C-4E60-B9C4-C1F44CBB4B5E}"/>
                </c:ext>
              </c:extLst>
            </c:dLbl>
            <c:dLbl>
              <c:idx val="7"/>
              <c:layout>
                <c:manualLayout>
                  <c:x val="1.4637145027239395E-2"/>
                  <c:y val="0.1278987647591759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90C-4E60-B9C4-C1F44CBB4B5E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C$7:$C$14</c:f>
              <c:numCache>
                <c:formatCode>General</c:formatCode>
                <c:ptCount val="8"/>
                <c:pt idx="0">
                  <c:v>14</c:v>
                </c:pt>
                <c:pt idx="1">
                  <c:v>3</c:v>
                </c:pt>
                <c:pt idx="2">
                  <c:v>1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4</c:v>
                </c:pt>
                <c:pt idx="7">
                  <c:v>1</c:v>
                </c:pt>
              </c:numCache>
              <c:extLst xmlns:c15="http://schemas.microsoft.com/office/drawing/2012/chart"/>
            </c:numRef>
          </c:val>
          <c:extLst>
            <c:ext xmlns:c16="http://schemas.microsoft.com/office/drawing/2014/chart" uri="{C3380CC4-5D6E-409C-BE32-E72D297353CC}">
              <c16:uniqueId val="{00000010-490C-4E60-B9C4-C1F44CBB4B5E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Overview!$B$6</c15:sqref>
                        </c15:formulaRef>
                      </c:ext>
                    </c:extLst>
                    <c:strCache>
                      <c:ptCount val="1"/>
                      <c:pt idx="0">
                        <c:v>Archetype 1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490C-4E60-B9C4-C1F44CBB4B5E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490C-4E60-B9C4-C1F44CBB4B5E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490C-4E60-B9C4-C1F44CBB4B5E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490C-4E60-B9C4-C1F44CBB4B5E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490C-4E60-B9C4-C1F44CBB4B5E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490C-4E60-B9C4-C1F44CBB4B5E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490C-4E60-B9C4-C1F44CBB4B5E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490C-4E60-B9C4-C1F44CBB4B5E}"/>
                    </c:ext>
                  </c:extLst>
                </c:dPt>
                <c:dLbls>
                  <c:dLbl>
                    <c:idx val="3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8-490C-4E60-B9C4-C1F44CBB4B5E}"/>
                      </c:ext>
                    </c:extLst>
                  </c:dLbl>
                  <c:dLbl>
                    <c:idx val="4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A-490C-4E60-B9C4-C1F44CBB4B5E}"/>
                      </c:ext>
                    </c:extLst>
                  </c:dLbl>
                  <c:dLbl>
                    <c:idx val="6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E-490C-4E60-B9C4-C1F44CBB4B5E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B$7:$B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5</c:v>
                      </c:pt>
                      <c:pt idx="1">
                        <c:v>4</c:v>
                      </c:pt>
                      <c:pt idx="2">
                        <c:v>4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0</c:v>
                      </c:pt>
                      <c:pt idx="7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490C-4E60-B9C4-C1F44CBB4B5E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6</c15:sqref>
                        </c15:formulaRef>
                      </c:ext>
                    </c:extLst>
                    <c:strCache>
                      <c:ptCount val="1"/>
                      <c:pt idx="0">
                        <c:v>Archetype 3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490C-4E60-B9C4-C1F44CBB4B5E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490C-4E60-B9C4-C1F44CBB4B5E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490C-4E60-B9C4-C1F44CBB4B5E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490C-4E60-B9C4-C1F44CBB4B5E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490C-4E60-B9C4-C1F44CBB4B5E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490C-4E60-B9C4-C1F44CBB4B5E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490C-4E60-B9C4-C1F44CBB4B5E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490C-4E60-B9C4-C1F44CBB4B5E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7:$D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3</c:v>
                      </c:pt>
                      <c:pt idx="1">
                        <c:v>4</c:v>
                      </c:pt>
                      <c:pt idx="2">
                        <c:v>5</c:v>
                      </c:pt>
                      <c:pt idx="3">
                        <c:v>0</c:v>
                      </c:pt>
                      <c:pt idx="4">
                        <c:v>5</c:v>
                      </c:pt>
                      <c:pt idx="5">
                        <c:v>1</c:v>
                      </c:pt>
                      <c:pt idx="6">
                        <c:v>2</c:v>
                      </c:pt>
                      <c:pt idx="7">
                        <c:v>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490C-4E60-B9C4-C1F44CBB4B5E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6</c15:sqref>
                        </c15:formulaRef>
                      </c:ext>
                    </c:extLst>
                    <c:strCache>
                      <c:ptCount val="1"/>
                      <c:pt idx="0">
                        <c:v>Archetype 4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490C-4E60-B9C4-C1F44CBB4B5E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490C-4E60-B9C4-C1F44CBB4B5E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490C-4E60-B9C4-C1F44CBB4B5E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490C-4E60-B9C4-C1F44CBB4B5E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490C-4E60-B9C4-C1F44CBB4B5E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490C-4E60-B9C4-C1F44CBB4B5E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490C-4E60-B9C4-C1F44CBB4B5E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490C-4E60-B9C4-C1F44CBB4B5E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7:$E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9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490C-4E60-B9C4-C1F44CBB4B5E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6</c15:sqref>
                        </c15:formulaRef>
                      </c:ext>
                    </c:extLst>
                    <c:strCache>
                      <c:ptCount val="1"/>
                      <c:pt idx="0">
                        <c:v>Archetype 5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490C-4E60-B9C4-C1F44CBB4B5E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490C-4E60-B9C4-C1F44CBB4B5E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490C-4E60-B9C4-C1F44CBB4B5E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490C-4E60-B9C4-C1F44CBB4B5E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490C-4E60-B9C4-C1F44CBB4B5E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490C-4E60-B9C4-C1F44CBB4B5E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490C-4E60-B9C4-C1F44CBB4B5E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490C-4E60-B9C4-C1F44CBB4B5E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7:$F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</c:v>
                      </c:pt>
                      <c:pt idx="1">
                        <c:v>0</c:v>
                      </c:pt>
                      <c:pt idx="2">
                        <c:v>6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2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490C-4E60-B9C4-C1F44CBB4B5E}"/>
                  </c:ext>
                </c:extLst>
              </c15:ser>
            </c15:filteredPieSeries>
            <c15:filteredPi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6</c15:sqref>
                        </c15:formulaRef>
                      </c:ext>
                    </c:extLst>
                    <c:strCache>
                      <c:ptCount val="1"/>
                      <c:pt idx="0">
                        <c:v>Archetype 6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490C-4E60-B9C4-C1F44CBB4B5E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490C-4E60-B9C4-C1F44CBB4B5E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490C-4E60-B9C4-C1F44CBB4B5E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490C-4E60-B9C4-C1F44CBB4B5E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490C-4E60-B9C4-C1F44CBB4B5E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490C-4E60-B9C4-C1F44CBB4B5E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490C-4E60-B9C4-C1F44CBB4B5E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490C-4E60-B9C4-C1F44CBB4B5E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7:$G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5</c:v>
                      </c:pt>
                      <c:pt idx="4">
                        <c:v>3</c:v>
                      </c:pt>
                      <c:pt idx="5">
                        <c:v>2</c:v>
                      </c:pt>
                      <c:pt idx="6">
                        <c:v>6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490C-4E60-B9C4-C1F44CBB4B5E}"/>
                  </c:ext>
                </c:extLst>
              </c15:ser>
            </c15:filteredPieSeries>
            <c15:filteredPie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6</c15:sqref>
                        </c15:formulaRef>
                      </c:ext>
                    </c:extLst>
                    <c:strCache>
                      <c:ptCount val="1"/>
                      <c:pt idx="0">
                        <c:v>Archetype 7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490C-4E60-B9C4-C1F44CBB4B5E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490C-4E60-B9C4-C1F44CBB4B5E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490C-4E60-B9C4-C1F44CBB4B5E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490C-4E60-B9C4-C1F44CBB4B5E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490C-4E60-B9C4-C1F44CBB4B5E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490C-4E60-B9C4-C1F44CBB4B5E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490C-4E60-B9C4-C1F44CBB4B5E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490C-4E60-B9C4-C1F44CBB4B5E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7:$H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490C-4E60-B9C4-C1F44CBB4B5E}"/>
                  </c:ext>
                </c:extLst>
              </c15:ser>
            </c15:filteredPieSeries>
            <c15:filteredPi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6</c15:sqref>
                        </c15:formulaRef>
                      </c:ext>
                    </c:extLst>
                    <c:strCache>
                      <c:ptCount val="1"/>
                      <c:pt idx="0">
                        <c:v>Archetype 8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490C-4E60-B9C4-C1F44CBB4B5E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490C-4E60-B9C4-C1F44CBB4B5E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490C-4E60-B9C4-C1F44CBB4B5E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490C-4E60-B9C4-C1F44CBB4B5E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490C-4E60-B9C4-C1F44CBB4B5E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490C-4E60-B9C4-C1F44CBB4B5E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490C-4E60-B9C4-C1F44CBB4B5E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490C-4E60-B9C4-C1F44CBB4B5E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7:$I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490C-4E60-B9C4-C1F44CBB4B5E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rchetype 3: Episodical Compliance Tracking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2"/>
          <c:order val="2"/>
          <c:tx>
            <c:strRef>
              <c:f>Overview!$D$6</c:f>
              <c:strCache>
                <c:ptCount val="1"/>
                <c:pt idx="0">
                  <c:v>Archetype 3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108-4EA2-8022-41814EE94B3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108-4EA2-8022-41814EE94B3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108-4EA2-8022-41814EE94B34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0108-4EA2-8022-41814EE94B34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0108-4EA2-8022-41814EE94B34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0108-4EA2-8022-41814EE94B34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0108-4EA2-8022-41814EE94B34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0108-4EA2-8022-41814EE94B34}"/>
              </c:ext>
            </c:extLst>
          </c:dPt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108-4EA2-8022-41814EE94B34}"/>
                </c:ext>
              </c:extLst>
            </c:dLbl>
            <c:dLbl>
              <c:idx val="6"/>
              <c:layout>
                <c:manualLayout>
                  <c:x val="0.1056722784738653"/>
                  <c:y val="4.438263739015777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108-4EA2-8022-41814EE94B34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5="http://schemas.microsoft.com/office/drawing/2012/chart"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D$7:$D$14</c:f>
              <c:numCache>
                <c:formatCode>General</c:formatCode>
                <c:ptCount val="8"/>
                <c:pt idx="0">
                  <c:v>23</c:v>
                </c:pt>
                <c:pt idx="1">
                  <c:v>4</c:v>
                </c:pt>
                <c:pt idx="2">
                  <c:v>5</c:v>
                </c:pt>
                <c:pt idx="3">
                  <c:v>0</c:v>
                </c:pt>
                <c:pt idx="4">
                  <c:v>5</c:v>
                </c:pt>
                <c:pt idx="5">
                  <c:v>1</c:v>
                </c:pt>
                <c:pt idx="6">
                  <c:v>2</c:v>
                </c:pt>
                <c:pt idx="7">
                  <c:v>8</c:v>
                </c:pt>
              </c:numCache>
              <c:extLst xmlns:c15="http://schemas.microsoft.com/office/drawing/2012/chart"/>
            </c:numRef>
          </c:val>
          <c:extLst>
            <c:ext xmlns:c16="http://schemas.microsoft.com/office/drawing/2014/chart" uri="{C3380CC4-5D6E-409C-BE32-E72D297353CC}">
              <c16:uniqueId val="{00000010-0108-4EA2-8022-41814EE94B34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Overview!$B$6</c15:sqref>
                        </c15:formulaRef>
                      </c:ext>
                    </c:extLst>
                    <c:strCache>
                      <c:ptCount val="1"/>
                      <c:pt idx="0">
                        <c:v>Archetype 1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0108-4EA2-8022-41814EE94B3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0108-4EA2-8022-41814EE94B3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0108-4EA2-8022-41814EE94B3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0108-4EA2-8022-41814EE94B3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0108-4EA2-8022-41814EE94B3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0108-4EA2-8022-41814EE94B3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0108-4EA2-8022-41814EE94B3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0108-4EA2-8022-41814EE94B34}"/>
                    </c:ext>
                  </c:extLst>
                </c:dPt>
                <c:dLbls>
                  <c:dLbl>
                    <c:idx val="3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8-0108-4EA2-8022-41814EE94B34}"/>
                      </c:ext>
                    </c:extLst>
                  </c:dLbl>
                  <c:dLbl>
                    <c:idx val="4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A-0108-4EA2-8022-41814EE94B34}"/>
                      </c:ext>
                    </c:extLst>
                  </c:dLbl>
                  <c:dLbl>
                    <c:idx val="6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E-0108-4EA2-8022-41814EE94B34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B$7:$B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5</c:v>
                      </c:pt>
                      <c:pt idx="1">
                        <c:v>4</c:v>
                      </c:pt>
                      <c:pt idx="2">
                        <c:v>4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0</c:v>
                      </c:pt>
                      <c:pt idx="7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0108-4EA2-8022-41814EE94B34}"/>
                  </c:ext>
                </c:extLst>
              </c15:ser>
            </c15:filteredPieSeries>
            <c15:filteredPi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6</c15:sqref>
                        </c15:formulaRef>
                      </c:ext>
                    </c:extLst>
                    <c:strCache>
                      <c:ptCount val="1"/>
                      <c:pt idx="0">
                        <c:v>Archetype 2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0108-4EA2-8022-41814EE94B3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0108-4EA2-8022-41814EE94B3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0108-4EA2-8022-41814EE94B3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0108-4EA2-8022-41814EE94B3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0108-4EA2-8022-41814EE94B3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0108-4EA2-8022-41814EE94B3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0108-4EA2-8022-41814EE94B3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0108-4EA2-8022-41814EE94B3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7:$C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4</c:v>
                      </c:pt>
                      <c:pt idx="1">
                        <c:v>3</c:v>
                      </c:pt>
                      <c:pt idx="2">
                        <c:v>1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0108-4EA2-8022-41814EE94B34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6</c15:sqref>
                        </c15:formulaRef>
                      </c:ext>
                    </c:extLst>
                    <c:strCache>
                      <c:ptCount val="1"/>
                      <c:pt idx="0">
                        <c:v>Archetype 4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0108-4EA2-8022-41814EE94B3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0108-4EA2-8022-41814EE94B3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0108-4EA2-8022-41814EE94B3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0108-4EA2-8022-41814EE94B3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0108-4EA2-8022-41814EE94B3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0108-4EA2-8022-41814EE94B3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0108-4EA2-8022-41814EE94B3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0108-4EA2-8022-41814EE94B3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7:$E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9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0108-4EA2-8022-41814EE94B34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6</c15:sqref>
                        </c15:formulaRef>
                      </c:ext>
                    </c:extLst>
                    <c:strCache>
                      <c:ptCount val="1"/>
                      <c:pt idx="0">
                        <c:v>Archetype 5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0108-4EA2-8022-41814EE94B3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0108-4EA2-8022-41814EE94B3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0108-4EA2-8022-41814EE94B3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0108-4EA2-8022-41814EE94B3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0108-4EA2-8022-41814EE94B3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0108-4EA2-8022-41814EE94B3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0108-4EA2-8022-41814EE94B3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0108-4EA2-8022-41814EE94B3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7:$F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</c:v>
                      </c:pt>
                      <c:pt idx="1">
                        <c:v>0</c:v>
                      </c:pt>
                      <c:pt idx="2">
                        <c:v>6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2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0108-4EA2-8022-41814EE94B34}"/>
                  </c:ext>
                </c:extLst>
              </c15:ser>
            </c15:filteredPieSeries>
            <c15:filteredPi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6</c15:sqref>
                        </c15:formulaRef>
                      </c:ext>
                    </c:extLst>
                    <c:strCache>
                      <c:ptCount val="1"/>
                      <c:pt idx="0">
                        <c:v>Archetype 6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0108-4EA2-8022-41814EE94B3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0108-4EA2-8022-41814EE94B3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0108-4EA2-8022-41814EE94B3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0108-4EA2-8022-41814EE94B3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0108-4EA2-8022-41814EE94B3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0108-4EA2-8022-41814EE94B3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0108-4EA2-8022-41814EE94B3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0108-4EA2-8022-41814EE94B3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7:$G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5</c:v>
                      </c:pt>
                      <c:pt idx="4">
                        <c:v>3</c:v>
                      </c:pt>
                      <c:pt idx="5">
                        <c:v>2</c:v>
                      </c:pt>
                      <c:pt idx="6">
                        <c:v>6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0108-4EA2-8022-41814EE94B34}"/>
                  </c:ext>
                </c:extLst>
              </c15:ser>
            </c15:filteredPieSeries>
            <c15:filteredPie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6</c15:sqref>
                        </c15:formulaRef>
                      </c:ext>
                    </c:extLst>
                    <c:strCache>
                      <c:ptCount val="1"/>
                      <c:pt idx="0">
                        <c:v>Archetype 7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0108-4EA2-8022-41814EE94B3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0108-4EA2-8022-41814EE94B3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0108-4EA2-8022-41814EE94B3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0108-4EA2-8022-41814EE94B3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0108-4EA2-8022-41814EE94B3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0108-4EA2-8022-41814EE94B3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0108-4EA2-8022-41814EE94B3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0108-4EA2-8022-41814EE94B3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7:$H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0108-4EA2-8022-41814EE94B34}"/>
                  </c:ext>
                </c:extLst>
              </c15:ser>
            </c15:filteredPieSeries>
            <c15:filteredPi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6</c15:sqref>
                        </c15:formulaRef>
                      </c:ext>
                    </c:extLst>
                    <c:strCache>
                      <c:ptCount val="1"/>
                      <c:pt idx="0">
                        <c:v>Archetype 8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0108-4EA2-8022-41814EE94B3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0108-4EA2-8022-41814EE94B3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0108-4EA2-8022-41814EE94B3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0108-4EA2-8022-41814EE94B3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0108-4EA2-8022-41814EE94B3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0108-4EA2-8022-41814EE94B3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0108-4EA2-8022-41814EE94B3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0108-4EA2-8022-41814EE94B3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7:$I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0108-4EA2-8022-41814EE94B34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rchetype 4: </a:t>
            </a:r>
            <a:r>
              <a:rPr lang="en-US" sz="1000" b="0" i="0" u="none" strike="noStrike" baseline="0">
                <a:effectLst/>
              </a:rPr>
              <a:t>Inherent Gamification for External Goals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3"/>
          <c:order val="3"/>
          <c:tx>
            <c:strRef>
              <c:f>Overview!$E$6</c:f>
              <c:strCache>
                <c:ptCount val="1"/>
                <c:pt idx="0">
                  <c:v>Archetype 4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12C-4CFE-9371-B2A08B7C9C7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12C-4CFE-9371-B2A08B7C9C7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12C-4CFE-9371-B2A08B7C9C7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612C-4CFE-9371-B2A08B7C9C7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612C-4CFE-9371-B2A08B7C9C75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612C-4CFE-9371-B2A08B7C9C75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612C-4CFE-9371-B2A08B7C9C75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612C-4CFE-9371-B2A08B7C9C75}"/>
              </c:ext>
            </c:extLst>
          </c:dPt>
          <c:dLbls>
            <c:dLbl>
              <c:idx val="2"/>
              <c:layout>
                <c:manualLayout>
                  <c:x val="2.2314264845971283E-2"/>
                  <c:y val="-0.13802759220111518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12C-4CFE-9371-B2A08B7C9C75}"/>
                </c:ext>
              </c:extLst>
            </c:dLbl>
            <c:dLbl>
              <c:idx val="3"/>
              <c:layout>
                <c:manualLayout>
                  <c:x val="7.071113855389867E-2"/>
                  <c:y val="-0.18826602240669416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12C-4CFE-9371-B2A08B7C9C75}"/>
                </c:ext>
              </c:extLst>
            </c:dLbl>
            <c:dLbl>
              <c:idx val="4"/>
              <c:layout>
                <c:manualLayout>
                  <c:x val="9.030601743831293E-2"/>
                  <c:y val="-0.1087197542776751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12C-4CFE-9371-B2A08B7C9C75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5="http://schemas.microsoft.com/office/drawing/2012/chart"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E$7:$E$14</c:f>
              <c:numCache>
                <c:formatCode>General</c:formatCode>
                <c:ptCount val="8"/>
                <c:pt idx="0">
                  <c:v>9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</c:numCache>
              <c:extLst xmlns:c15="http://schemas.microsoft.com/office/drawing/2012/chart"/>
            </c:numRef>
          </c:val>
          <c:extLst>
            <c:ext xmlns:c16="http://schemas.microsoft.com/office/drawing/2014/chart" uri="{C3380CC4-5D6E-409C-BE32-E72D297353CC}">
              <c16:uniqueId val="{00000010-612C-4CFE-9371-B2A08B7C9C75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Overview!$B$6</c15:sqref>
                        </c15:formulaRef>
                      </c:ext>
                    </c:extLst>
                    <c:strCache>
                      <c:ptCount val="1"/>
                      <c:pt idx="0">
                        <c:v>Archetype 1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612C-4CFE-9371-B2A08B7C9C75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612C-4CFE-9371-B2A08B7C9C75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612C-4CFE-9371-B2A08B7C9C75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612C-4CFE-9371-B2A08B7C9C75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612C-4CFE-9371-B2A08B7C9C75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612C-4CFE-9371-B2A08B7C9C75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612C-4CFE-9371-B2A08B7C9C75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612C-4CFE-9371-B2A08B7C9C75}"/>
                    </c:ext>
                  </c:extLst>
                </c:dPt>
                <c:dLbls>
                  <c:dLbl>
                    <c:idx val="3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8-612C-4CFE-9371-B2A08B7C9C75}"/>
                      </c:ext>
                    </c:extLst>
                  </c:dLbl>
                  <c:dLbl>
                    <c:idx val="4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A-612C-4CFE-9371-B2A08B7C9C75}"/>
                      </c:ext>
                    </c:extLst>
                  </c:dLbl>
                  <c:dLbl>
                    <c:idx val="6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E-612C-4CFE-9371-B2A08B7C9C75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B$7:$B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5</c:v>
                      </c:pt>
                      <c:pt idx="1">
                        <c:v>4</c:v>
                      </c:pt>
                      <c:pt idx="2">
                        <c:v>4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0</c:v>
                      </c:pt>
                      <c:pt idx="7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612C-4CFE-9371-B2A08B7C9C75}"/>
                  </c:ext>
                </c:extLst>
              </c15:ser>
            </c15:filteredPieSeries>
            <c15:filteredPi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6</c15:sqref>
                        </c15:formulaRef>
                      </c:ext>
                    </c:extLst>
                    <c:strCache>
                      <c:ptCount val="1"/>
                      <c:pt idx="0">
                        <c:v>Archetype 2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612C-4CFE-9371-B2A08B7C9C75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612C-4CFE-9371-B2A08B7C9C75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612C-4CFE-9371-B2A08B7C9C75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612C-4CFE-9371-B2A08B7C9C75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612C-4CFE-9371-B2A08B7C9C75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612C-4CFE-9371-B2A08B7C9C75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612C-4CFE-9371-B2A08B7C9C75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612C-4CFE-9371-B2A08B7C9C75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7:$C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4</c:v>
                      </c:pt>
                      <c:pt idx="1">
                        <c:v>3</c:v>
                      </c:pt>
                      <c:pt idx="2">
                        <c:v>1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612C-4CFE-9371-B2A08B7C9C75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6</c15:sqref>
                        </c15:formulaRef>
                      </c:ext>
                    </c:extLst>
                    <c:strCache>
                      <c:ptCount val="1"/>
                      <c:pt idx="0">
                        <c:v>Archetype 3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612C-4CFE-9371-B2A08B7C9C75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612C-4CFE-9371-B2A08B7C9C75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612C-4CFE-9371-B2A08B7C9C75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612C-4CFE-9371-B2A08B7C9C75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612C-4CFE-9371-B2A08B7C9C75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612C-4CFE-9371-B2A08B7C9C75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612C-4CFE-9371-B2A08B7C9C75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612C-4CFE-9371-B2A08B7C9C75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7:$D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3</c:v>
                      </c:pt>
                      <c:pt idx="1">
                        <c:v>4</c:v>
                      </c:pt>
                      <c:pt idx="2">
                        <c:v>5</c:v>
                      </c:pt>
                      <c:pt idx="3">
                        <c:v>0</c:v>
                      </c:pt>
                      <c:pt idx="4">
                        <c:v>5</c:v>
                      </c:pt>
                      <c:pt idx="5">
                        <c:v>1</c:v>
                      </c:pt>
                      <c:pt idx="6">
                        <c:v>2</c:v>
                      </c:pt>
                      <c:pt idx="7">
                        <c:v>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612C-4CFE-9371-B2A08B7C9C75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6</c15:sqref>
                        </c15:formulaRef>
                      </c:ext>
                    </c:extLst>
                    <c:strCache>
                      <c:ptCount val="1"/>
                      <c:pt idx="0">
                        <c:v>Archetype 5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612C-4CFE-9371-B2A08B7C9C75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612C-4CFE-9371-B2A08B7C9C75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612C-4CFE-9371-B2A08B7C9C75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612C-4CFE-9371-B2A08B7C9C75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612C-4CFE-9371-B2A08B7C9C75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612C-4CFE-9371-B2A08B7C9C75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612C-4CFE-9371-B2A08B7C9C75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612C-4CFE-9371-B2A08B7C9C75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7:$F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</c:v>
                      </c:pt>
                      <c:pt idx="1">
                        <c:v>0</c:v>
                      </c:pt>
                      <c:pt idx="2">
                        <c:v>6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2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612C-4CFE-9371-B2A08B7C9C75}"/>
                  </c:ext>
                </c:extLst>
              </c15:ser>
            </c15:filteredPieSeries>
            <c15:filteredPi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6</c15:sqref>
                        </c15:formulaRef>
                      </c:ext>
                    </c:extLst>
                    <c:strCache>
                      <c:ptCount val="1"/>
                      <c:pt idx="0">
                        <c:v>Archetype 6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612C-4CFE-9371-B2A08B7C9C75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612C-4CFE-9371-B2A08B7C9C75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612C-4CFE-9371-B2A08B7C9C75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612C-4CFE-9371-B2A08B7C9C75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612C-4CFE-9371-B2A08B7C9C75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612C-4CFE-9371-B2A08B7C9C75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612C-4CFE-9371-B2A08B7C9C75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612C-4CFE-9371-B2A08B7C9C75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7:$G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5</c:v>
                      </c:pt>
                      <c:pt idx="4">
                        <c:v>3</c:v>
                      </c:pt>
                      <c:pt idx="5">
                        <c:v>2</c:v>
                      </c:pt>
                      <c:pt idx="6">
                        <c:v>6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612C-4CFE-9371-B2A08B7C9C75}"/>
                  </c:ext>
                </c:extLst>
              </c15:ser>
            </c15:filteredPieSeries>
            <c15:filteredPie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6</c15:sqref>
                        </c15:formulaRef>
                      </c:ext>
                    </c:extLst>
                    <c:strCache>
                      <c:ptCount val="1"/>
                      <c:pt idx="0">
                        <c:v>Archetype 7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612C-4CFE-9371-B2A08B7C9C75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612C-4CFE-9371-B2A08B7C9C75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612C-4CFE-9371-B2A08B7C9C75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612C-4CFE-9371-B2A08B7C9C75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612C-4CFE-9371-B2A08B7C9C75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612C-4CFE-9371-B2A08B7C9C75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612C-4CFE-9371-B2A08B7C9C75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612C-4CFE-9371-B2A08B7C9C75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7:$H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612C-4CFE-9371-B2A08B7C9C75}"/>
                  </c:ext>
                </c:extLst>
              </c15:ser>
            </c15:filteredPieSeries>
            <c15:filteredPi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6</c15:sqref>
                        </c15:formulaRef>
                      </c:ext>
                    </c:extLst>
                    <c:strCache>
                      <c:ptCount val="1"/>
                      <c:pt idx="0">
                        <c:v>Archetype 8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612C-4CFE-9371-B2A08B7C9C75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612C-4CFE-9371-B2A08B7C9C75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612C-4CFE-9371-B2A08B7C9C75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612C-4CFE-9371-B2A08B7C9C75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612C-4CFE-9371-B2A08B7C9C75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612C-4CFE-9371-B2A08B7C9C75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612C-4CFE-9371-B2A08B7C9C75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612C-4CFE-9371-B2A08B7C9C75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7:$I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612C-4CFE-9371-B2A08B7C9C75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rchetype 5: </a:t>
            </a:r>
            <a:r>
              <a:rPr lang="en-US" sz="1000" b="0" i="0" u="none" strike="noStrike" baseline="0">
                <a:effectLst/>
              </a:rPr>
              <a:t>Self-set Goals for Mental Well-being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4"/>
          <c:order val="4"/>
          <c:tx>
            <c:strRef>
              <c:f>Overview!$F$6</c:f>
              <c:strCache>
                <c:ptCount val="1"/>
                <c:pt idx="0">
                  <c:v>Archetype 5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650-4195-BC1E-3857EB0F338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650-4195-BC1E-3857EB0F338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650-4195-BC1E-3857EB0F3384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650-4195-BC1E-3857EB0F3384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650-4195-BC1E-3857EB0F3384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650-4195-BC1E-3857EB0F3384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3650-4195-BC1E-3857EB0F3384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650-4195-BC1E-3857EB0F3384}"/>
              </c:ext>
            </c:extLst>
          </c:dPt>
          <c:dLbls>
            <c:dLbl>
              <c:idx val="0"/>
              <c:layout>
                <c:manualLayout>
                  <c:x val="-2.0858764965274553E-2"/>
                  <c:y val="0.17835168639467308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650-4195-BC1E-3857EB0F3384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650-4195-BC1E-3857EB0F3384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650-4195-BC1E-3857EB0F3384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3650-4195-BC1E-3857EB0F3384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5="http://schemas.microsoft.com/office/drawing/2012/chart"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F$7:$F$14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6</c:v>
                </c:pt>
                <c:pt idx="3">
                  <c:v>4</c:v>
                </c:pt>
                <c:pt idx="4">
                  <c:v>5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</c:numCache>
              <c:extLst xmlns:c15="http://schemas.microsoft.com/office/drawing/2012/chart"/>
            </c:numRef>
          </c:val>
          <c:extLst>
            <c:ext xmlns:c16="http://schemas.microsoft.com/office/drawing/2014/chart" uri="{C3380CC4-5D6E-409C-BE32-E72D297353CC}">
              <c16:uniqueId val="{00000010-3650-4195-BC1E-3857EB0F3384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Overview!$B$6</c15:sqref>
                        </c15:formulaRef>
                      </c:ext>
                    </c:extLst>
                    <c:strCache>
                      <c:ptCount val="1"/>
                      <c:pt idx="0">
                        <c:v>Archetype 1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3650-4195-BC1E-3857EB0F338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3650-4195-BC1E-3857EB0F338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3650-4195-BC1E-3857EB0F338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3650-4195-BC1E-3857EB0F338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3650-4195-BC1E-3857EB0F338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3650-4195-BC1E-3857EB0F338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3650-4195-BC1E-3857EB0F338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3650-4195-BC1E-3857EB0F3384}"/>
                    </c:ext>
                  </c:extLst>
                </c:dPt>
                <c:dLbls>
                  <c:dLbl>
                    <c:idx val="3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8-3650-4195-BC1E-3857EB0F3384}"/>
                      </c:ext>
                    </c:extLst>
                  </c:dLbl>
                  <c:dLbl>
                    <c:idx val="4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A-3650-4195-BC1E-3857EB0F3384}"/>
                      </c:ext>
                    </c:extLst>
                  </c:dLbl>
                  <c:dLbl>
                    <c:idx val="6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E-3650-4195-BC1E-3857EB0F3384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B$7:$B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5</c:v>
                      </c:pt>
                      <c:pt idx="1">
                        <c:v>4</c:v>
                      </c:pt>
                      <c:pt idx="2">
                        <c:v>4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0</c:v>
                      </c:pt>
                      <c:pt idx="7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3650-4195-BC1E-3857EB0F3384}"/>
                  </c:ext>
                </c:extLst>
              </c15:ser>
            </c15:filteredPieSeries>
            <c15:filteredPi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6</c15:sqref>
                        </c15:formulaRef>
                      </c:ext>
                    </c:extLst>
                    <c:strCache>
                      <c:ptCount val="1"/>
                      <c:pt idx="0">
                        <c:v>Archetype 2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3650-4195-BC1E-3857EB0F338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3650-4195-BC1E-3857EB0F338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3650-4195-BC1E-3857EB0F338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3650-4195-BC1E-3857EB0F338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3650-4195-BC1E-3857EB0F338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3650-4195-BC1E-3857EB0F338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3650-4195-BC1E-3857EB0F338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3650-4195-BC1E-3857EB0F338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7:$C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4</c:v>
                      </c:pt>
                      <c:pt idx="1">
                        <c:v>3</c:v>
                      </c:pt>
                      <c:pt idx="2">
                        <c:v>1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3650-4195-BC1E-3857EB0F3384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6</c15:sqref>
                        </c15:formulaRef>
                      </c:ext>
                    </c:extLst>
                    <c:strCache>
                      <c:ptCount val="1"/>
                      <c:pt idx="0">
                        <c:v>Archetype 3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3650-4195-BC1E-3857EB0F338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3650-4195-BC1E-3857EB0F338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3650-4195-BC1E-3857EB0F338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3650-4195-BC1E-3857EB0F338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3650-4195-BC1E-3857EB0F338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3650-4195-BC1E-3857EB0F338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3650-4195-BC1E-3857EB0F338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3650-4195-BC1E-3857EB0F338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7:$D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3</c:v>
                      </c:pt>
                      <c:pt idx="1">
                        <c:v>4</c:v>
                      </c:pt>
                      <c:pt idx="2">
                        <c:v>5</c:v>
                      </c:pt>
                      <c:pt idx="3">
                        <c:v>0</c:v>
                      </c:pt>
                      <c:pt idx="4">
                        <c:v>5</c:v>
                      </c:pt>
                      <c:pt idx="5">
                        <c:v>1</c:v>
                      </c:pt>
                      <c:pt idx="6">
                        <c:v>2</c:v>
                      </c:pt>
                      <c:pt idx="7">
                        <c:v>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3650-4195-BC1E-3857EB0F3384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6</c15:sqref>
                        </c15:formulaRef>
                      </c:ext>
                    </c:extLst>
                    <c:strCache>
                      <c:ptCount val="1"/>
                      <c:pt idx="0">
                        <c:v>Archetype 4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3650-4195-BC1E-3857EB0F338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3650-4195-BC1E-3857EB0F338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3650-4195-BC1E-3857EB0F338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3650-4195-BC1E-3857EB0F338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3650-4195-BC1E-3857EB0F338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3650-4195-BC1E-3857EB0F338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3650-4195-BC1E-3857EB0F338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3650-4195-BC1E-3857EB0F338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7:$E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9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3650-4195-BC1E-3857EB0F3384}"/>
                  </c:ext>
                </c:extLst>
              </c15:ser>
            </c15:filteredPieSeries>
            <c15:filteredPi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6</c15:sqref>
                        </c15:formulaRef>
                      </c:ext>
                    </c:extLst>
                    <c:strCache>
                      <c:ptCount val="1"/>
                      <c:pt idx="0">
                        <c:v>Archetype 6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3650-4195-BC1E-3857EB0F338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3650-4195-BC1E-3857EB0F338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3650-4195-BC1E-3857EB0F338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3650-4195-BC1E-3857EB0F338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3650-4195-BC1E-3857EB0F338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3650-4195-BC1E-3857EB0F338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3650-4195-BC1E-3857EB0F338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3650-4195-BC1E-3857EB0F338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7:$G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5</c:v>
                      </c:pt>
                      <c:pt idx="4">
                        <c:v>3</c:v>
                      </c:pt>
                      <c:pt idx="5">
                        <c:v>2</c:v>
                      </c:pt>
                      <c:pt idx="6">
                        <c:v>6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3650-4195-BC1E-3857EB0F3384}"/>
                  </c:ext>
                </c:extLst>
              </c15:ser>
            </c15:filteredPieSeries>
            <c15:filteredPie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6</c15:sqref>
                        </c15:formulaRef>
                      </c:ext>
                    </c:extLst>
                    <c:strCache>
                      <c:ptCount val="1"/>
                      <c:pt idx="0">
                        <c:v>Archetype 7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3650-4195-BC1E-3857EB0F338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3650-4195-BC1E-3857EB0F338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3650-4195-BC1E-3857EB0F338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3650-4195-BC1E-3857EB0F338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3650-4195-BC1E-3857EB0F338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3650-4195-BC1E-3857EB0F338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3650-4195-BC1E-3857EB0F338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3650-4195-BC1E-3857EB0F338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7:$H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3650-4195-BC1E-3857EB0F3384}"/>
                  </c:ext>
                </c:extLst>
              </c15:ser>
            </c15:filteredPieSeries>
            <c15:filteredPi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6</c15:sqref>
                        </c15:formulaRef>
                      </c:ext>
                    </c:extLst>
                    <c:strCache>
                      <c:ptCount val="1"/>
                      <c:pt idx="0">
                        <c:v>Archetype 8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3650-4195-BC1E-3857EB0F3384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3650-4195-BC1E-3857EB0F3384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3650-4195-BC1E-3857EB0F3384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3650-4195-BC1E-3857EB0F3384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3650-4195-BC1E-3857EB0F3384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3650-4195-BC1E-3857EB0F3384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3650-4195-BC1E-3857EB0F3384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3650-4195-BC1E-3857EB0F3384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7:$I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3650-4195-BC1E-3857EB0F3384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rchetype 6: </a:t>
            </a:r>
            <a:r>
              <a:rPr lang="en-US" sz="1000" b="0" i="0" u="none" strike="noStrike" baseline="0">
                <a:effectLst/>
              </a:rPr>
              <a:t>Continuous Assistance through Positive Reinforce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5"/>
          <c:order val="5"/>
          <c:tx>
            <c:strRef>
              <c:f>Overview!$G$6</c:f>
              <c:strCache>
                <c:ptCount val="1"/>
                <c:pt idx="0">
                  <c:v>Archetype 6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6A2-4BB9-B0BA-379C41F0975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6A2-4BB9-B0BA-379C41F0975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6A2-4BB9-B0BA-379C41F0975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06A2-4BB9-B0BA-379C41F0975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06A2-4BB9-B0BA-379C41F0975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06A2-4BB9-B0BA-379C41F0975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06A2-4BB9-B0BA-379C41F0975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06A2-4BB9-B0BA-379C41F0975D}"/>
              </c:ext>
            </c:extLst>
          </c:dPt>
          <c:dLbls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06A2-4BB9-B0BA-379C41F0975D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5="http://schemas.microsoft.com/office/drawing/2012/chart"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G$7:$G$14</c:f>
              <c:numCache>
                <c:formatCode>General</c:formatCode>
                <c:ptCount val="8"/>
                <c:pt idx="0">
                  <c:v>6</c:v>
                </c:pt>
                <c:pt idx="1">
                  <c:v>2</c:v>
                </c:pt>
                <c:pt idx="2">
                  <c:v>8</c:v>
                </c:pt>
                <c:pt idx="3">
                  <c:v>5</c:v>
                </c:pt>
                <c:pt idx="4">
                  <c:v>3</c:v>
                </c:pt>
                <c:pt idx="5">
                  <c:v>2</c:v>
                </c:pt>
                <c:pt idx="6">
                  <c:v>6</c:v>
                </c:pt>
                <c:pt idx="7">
                  <c:v>0</c:v>
                </c:pt>
              </c:numCache>
              <c:extLst xmlns:c15="http://schemas.microsoft.com/office/drawing/2012/chart"/>
            </c:numRef>
          </c:val>
          <c:extLst>
            <c:ext xmlns:c16="http://schemas.microsoft.com/office/drawing/2014/chart" uri="{C3380CC4-5D6E-409C-BE32-E72D297353CC}">
              <c16:uniqueId val="{00000010-06A2-4BB9-B0BA-379C41F0975D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Overview!$B$6</c15:sqref>
                        </c15:formulaRef>
                      </c:ext>
                    </c:extLst>
                    <c:strCache>
                      <c:ptCount val="1"/>
                      <c:pt idx="0">
                        <c:v>Archetype 1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06A2-4BB9-B0BA-379C41F0975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06A2-4BB9-B0BA-379C41F0975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06A2-4BB9-B0BA-379C41F0975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06A2-4BB9-B0BA-379C41F0975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06A2-4BB9-B0BA-379C41F0975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06A2-4BB9-B0BA-379C41F0975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06A2-4BB9-B0BA-379C41F0975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06A2-4BB9-B0BA-379C41F0975D}"/>
                    </c:ext>
                  </c:extLst>
                </c:dPt>
                <c:dLbls>
                  <c:dLbl>
                    <c:idx val="3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8-06A2-4BB9-B0BA-379C41F0975D}"/>
                      </c:ext>
                    </c:extLst>
                  </c:dLbl>
                  <c:dLbl>
                    <c:idx val="4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A-06A2-4BB9-B0BA-379C41F0975D}"/>
                      </c:ext>
                    </c:extLst>
                  </c:dLbl>
                  <c:dLbl>
                    <c:idx val="6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E-06A2-4BB9-B0BA-379C41F0975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B$7:$B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5</c:v>
                      </c:pt>
                      <c:pt idx="1">
                        <c:v>4</c:v>
                      </c:pt>
                      <c:pt idx="2">
                        <c:v>4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0</c:v>
                      </c:pt>
                      <c:pt idx="7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06A2-4BB9-B0BA-379C41F0975D}"/>
                  </c:ext>
                </c:extLst>
              </c15:ser>
            </c15:filteredPieSeries>
            <c15:filteredPi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6</c15:sqref>
                        </c15:formulaRef>
                      </c:ext>
                    </c:extLst>
                    <c:strCache>
                      <c:ptCount val="1"/>
                      <c:pt idx="0">
                        <c:v>Archetype 2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06A2-4BB9-B0BA-379C41F0975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06A2-4BB9-B0BA-379C41F0975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06A2-4BB9-B0BA-379C41F0975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06A2-4BB9-B0BA-379C41F0975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06A2-4BB9-B0BA-379C41F0975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06A2-4BB9-B0BA-379C41F0975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06A2-4BB9-B0BA-379C41F0975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06A2-4BB9-B0BA-379C41F0975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7:$C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4</c:v>
                      </c:pt>
                      <c:pt idx="1">
                        <c:v>3</c:v>
                      </c:pt>
                      <c:pt idx="2">
                        <c:v>1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06A2-4BB9-B0BA-379C41F0975D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6</c15:sqref>
                        </c15:formulaRef>
                      </c:ext>
                    </c:extLst>
                    <c:strCache>
                      <c:ptCount val="1"/>
                      <c:pt idx="0">
                        <c:v>Archetype 3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06A2-4BB9-B0BA-379C41F0975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06A2-4BB9-B0BA-379C41F0975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06A2-4BB9-B0BA-379C41F0975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06A2-4BB9-B0BA-379C41F0975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06A2-4BB9-B0BA-379C41F0975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06A2-4BB9-B0BA-379C41F0975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06A2-4BB9-B0BA-379C41F0975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06A2-4BB9-B0BA-379C41F0975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7:$D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3</c:v>
                      </c:pt>
                      <c:pt idx="1">
                        <c:v>4</c:v>
                      </c:pt>
                      <c:pt idx="2">
                        <c:v>5</c:v>
                      </c:pt>
                      <c:pt idx="3">
                        <c:v>0</c:v>
                      </c:pt>
                      <c:pt idx="4">
                        <c:v>5</c:v>
                      </c:pt>
                      <c:pt idx="5">
                        <c:v>1</c:v>
                      </c:pt>
                      <c:pt idx="6">
                        <c:v>2</c:v>
                      </c:pt>
                      <c:pt idx="7">
                        <c:v>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06A2-4BB9-B0BA-379C41F0975D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6</c15:sqref>
                        </c15:formulaRef>
                      </c:ext>
                    </c:extLst>
                    <c:strCache>
                      <c:ptCount val="1"/>
                      <c:pt idx="0">
                        <c:v>Archetype 4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06A2-4BB9-B0BA-379C41F0975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06A2-4BB9-B0BA-379C41F0975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06A2-4BB9-B0BA-379C41F0975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06A2-4BB9-B0BA-379C41F0975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06A2-4BB9-B0BA-379C41F0975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06A2-4BB9-B0BA-379C41F0975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06A2-4BB9-B0BA-379C41F0975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06A2-4BB9-B0BA-379C41F0975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7:$E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9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06A2-4BB9-B0BA-379C41F0975D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6</c15:sqref>
                        </c15:formulaRef>
                      </c:ext>
                    </c:extLst>
                    <c:strCache>
                      <c:ptCount val="1"/>
                      <c:pt idx="0">
                        <c:v>Archetype 5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06A2-4BB9-B0BA-379C41F0975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06A2-4BB9-B0BA-379C41F0975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06A2-4BB9-B0BA-379C41F0975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06A2-4BB9-B0BA-379C41F0975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06A2-4BB9-B0BA-379C41F0975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06A2-4BB9-B0BA-379C41F0975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06A2-4BB9-B0BA-379C41F0975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06A2-4BB9-B0BA-379C41F0975D}"/>
                    </c:ext>
                  </c:extLst>
                </c:dPt>
                <c:dLbls>
                  <c:dLbl>
                    <c:idx val="1"/>
                    <c:delete val="1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58-06A2-4BB9-B0BA-379C41F0975D}"/>
                      </c:ext>
                    </c:extLst>
                  </c:dLbl>
                  <c:dLbl>
                    <c:idx val="5"/>
                    <c:delete val="1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60-06A2-4BB9-B0BA-379C41F0975D}"/>
                      </c:ext>
                    </c:extLst>
                  </c:dLbl>
                  <c:dLbl>
                    <c:idx val="7"/>
                    <c:delete val="1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64-06A2-4BB9-B0BA-379C41F0975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7:$F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</c:v>
                      </c:pt>
                      <c:pt idx="1">
                        <c:v>0</c:v>
                      </c:pt>
                      <c:pt idx="2">
                        <c:v>6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2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06A2-4BB9-B0BA-379C41F0975D}"/>
                  </c:ext>
                </c:extLst>
              </c15:ser>
            </c15:filteredPieSeries>
            <c15:filteredPie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6</c15:sqref>
                        </c15:formulaRef>
                      </c:ext>
                    </c:extLst>
                    <c:strCache>
                      <c:ptCount val="1"/>
                      <c:pt idx="0">
                        <c:v>Archetype 7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06A2-4BB9-B0BA-379C41F0975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06A2-4BB9-B0BA-379C41F0975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06A2-4BB9-B0BA-379C41F0975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06A2-4BB9-B0BA-379C41F0975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06A2-4BB9-B0BA-379C41F0975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06A2-4BB9-B0BA-379C41F0975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06A2-4BB9-B0BA-379C41F0975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06A2-4BB9-B0BA-379C41F0975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7:$H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06A2-4BB9-B0BA-379C41F0975D}"/>
                  </c:ext>
                </c:extLst>
              </c15:ser>
            </c15:filteredPieSeries>
            <c15:filteredPi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6</c15:sqref>
                        </c15:formulaRef>
                      </c:ext>
                    </c:extLst>
                    <c:strCache>
                      <c:ptCount val="1"/>
                      <c:pt idx="0">
                        <c:v>Archetype 8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06A2-4BB9-B0BA-379C41F0975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06A2-4BB9-B0BA-379C41F0975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06A2-4BB9-B0BA-379C41F0975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06A2-4BB9-B0BA-379C41F0975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06A2-4BB9-B0BA-379C41F0975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06A2-4BB9-B0BA-379C41F0975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06A2-4BB9-B0BA-379C41F0975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06A2-4BB9-B0BA-379C41F0975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7:$I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06A2-4BB9-B0BA-379C41F0975D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rchetype 7: </a:t>
            </a:r>
            <a:r>
              <a:rPr lang="en-US" sz="1000" b="0" i="0" u="none" strike="noStrike" baseline="0">
                <a:effectLst/>
              </a:rPr>
              <a:t>Medical Exam Preparation without Rewar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6"/>
          <c:order val="6"/>
          <c:tx>
            <c:strRef>
              <c:f>Overview!$H$6</c:f>
              <c:strCache>
                <c:ptCount val="1"/>
                <c:pt idx="0">
                  <c:v>Archetype 7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4DC-4097-9988-5C612B6135B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4DC-4097-9988-5C612B6135B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4DC-4097-9988-5C612B6135B0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4DC-4097-9988-5C612B6135B0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4DC-4097-9988-5C612B6135B0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F4DC-4097-9988-5C612B6135B0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F4DC-4097-9988-5C612B6135B0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F4DC-4097-9988-5C612B6135B0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4DC-4097-9988-5C612B6135B0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4DC-4097-9988-5C612B6135B0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4DC-4097-9988-5C612B6135B0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4DC-4097-9988-5C612B6135B0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4DC-4097-9988-5C612B6135B0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F4DC-4097-9988-5C612B6135B0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4DC-4097-9988-5C612B6135B0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5="http://schemas.microsoft.com/office/drawing/2012/chart"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H$7:$H$1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6</c:v>
                </c:pt>
              </c:numCache>
              <c:extLst xmlns:c15="http://schemas.microsoft.com/office/drawing/2012/chart"/>
            </c:numRef>
          </c:val>
          <c:extLst>
            <c:ext xmlns:c16="http://schemas.microsoft.com/office/drawing/2014/chart" uri="{C3380CC4-5D6E-409C-BE32-E72D297353CC}">
              <c16:uniqueId val="{00000010-F4DC-4097-9988-5C612B6135B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Overview!$B$6</c15:sqref>
                        </c15:formulaRef>
                      </c:ext>
                    </c:extLst>
                    <c:strCache>
                      <c:ptCount val="1"/>
                      <c:pt idx="0">
                        <c:v>Archetype 1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F4DC-4097-9988-5C612B6135B0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F4DC-4097-9988-5C612B6135B0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F4DC-4097-9988-5C612B6135B0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F4DC-4097-9988-5C612B6135B0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F4DC-4097-9988-5C612B6135B0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F4DC-4097-9988-5C612B6135B0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F4DC-4097-9988-5C612B6135B0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F4DC-4097-9988-5C612B6135B0}"/>
                    </c:ext>
                  </c:extLst>
                </c:dPt>
                <c:dLbls>
                  <c:dLbl>
                    <c:idx val="3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8-F4DC-4097-9988-5C612B6135B0}"/>
                      </c:ext>
                    </c:extLst>
                  </c:dLbl>
                  <c:dLbl>
                    <c:idx val="4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A-F4DC-4097-9988-5C612B6135B0}"/>
                      </c:ext>
                    </c:extLst>
                  </c:dLbl>
                  <c:dLbl>
                    <c:idx val="6"/>
                    <c:delete val="1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1E-F4DC-4097-9988-5C612B6135B0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B$7:$B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5</c:v>
                      </c:pt>
                      <c:pt idx="1">
                        <c:v>4</c:v>
                      </c:pt>
                      <c:pt idx="2">
                        <c:v>4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0</c:v>
                      </c:pt>
                      <c:pt idx="7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F4DC-4097-9988-5C612B6135B0}"/>
                  </c:ext>
                </c:extLst>
              </c15:ser>
            </c15:filteredPieSeries>
            <c15:filteredPi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6</c15:sqref>
                        </c15:formulaRef>
                      </c:ext>
                    </c:extLst>
                    <c:strCache>
                      <c:ptCount val="1"/>
                      <c:pt idx="0">
                        <c:v>Archetype 2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F4DC-4097-9988-5C612B6135B0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F4DC-4097-9988-5C612B6135B0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F4DC-4097-9988-5C612B6135B0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F4DC-4097-9988-5C612B6135B0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F4DC-4097-9988-5C612B6135B0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F4DC-4097-9988-5C612B6135B0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F4DC-4097-9988-5C612B6135B0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F4DC-4097-9988-5C612B6135B0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7:$C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4</c:v>
                      </c:pt>
                      <c:pt idx="1">
                        <c:v>3</c:v>
                      </c:pt>
                      <c:pt idx="2">
                        <c:v>1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F4DC-4097-9988-5C612B6135B0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6</c15:sqref>
                        </c15:formulaRef>
                      </c:ext>
                    </c:extLst>
                    <c:strCache>
                      <c:ptCount val="1"/>
                      <c:pt idx="0">
                        <c:v>Archetype 3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F4DC-4097-9988-5C612B6135B0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F4DC-4097-9988-5C612B6135B0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F4DC-4097-9988-5C612B6135B0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F4DC-4097-9988-5C612B6135B0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F4DC-4097-9988-5C612B6135B0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F4DC-4097-9988-5C612B6135B0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F4DC-4097-9988-5C612B6135B0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F4DC-4097-9988-5C612B6135B0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7:$D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3</c:v>
                      </c:pt>
                      <c:pt idx="1">
                        <c:v>4</c:v>
                      </c:pt>
                      <c:pt idx="2">
                        <c:v>5</c:v>
                      </c:pt>
                      <c:pt idx="3">
                        <c:v>0</c:v>
                      </c:pt>
                      <c:pt idx="4">
                        <c:v>5</c:v>
                      </c:pt>
                      <c:pt idx="5">
                        <c:v>1</c:v>
                      </c:pt>
                      <c:pt idx="6">
                        <c:v>2</c:v>
                      </c:pt>
                      <c:pt idx="7">
                        <c:v>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F4DC-4097-9988-5C612B6135B0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6</c15:sqref>
                        </c15:formulaRef>
                      </c:ext>
                    </c:extLst>
                    <c:strCache>
                      <c:ptCount val="1"/>
                      <c:pt idx="0">
                        <c:v>Archetype 4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F4DC-4097-9988-5C612B6135B0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F4DC-4097-9988-5C612B6135B0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F4DC-4097-9988-5C612B6135B0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F4DC-4097-9988-5C612B6135B0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F4DC-4097-9988-5C612B6135B0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F4DC-4097-9988-5C612B6135B0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F4DC-4097-9988-5C612B6135B0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F4DC-4097-9988-5C612B6135B0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7:$E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9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F4DC-4097-9988-5C612B6135B0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6</c15:sqref>
                        </c15:formulaRef>
                      </c:ext>
                    </c:extLst>
                    <c:strCache>
                      <c:ptCount val="1"/>
                      <c:pt idx="0">
                        <c:v>Archetype 5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F4DC-4097-9988-5C612B6135B0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F4DC-4097-9988-5C612B6135B0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F4DC-4097-9988-5C612B6135B0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F4DC-4097-9988-5C612B6135B0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F4DC-4097-9988-5C612B6135B0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F4DC-4097-9988-5C612B6135B0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F4DC-4097-9988-5C612B6135B0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F4DC-4097-9988-5C612B6135B0}"/>
                    </c:ext>
                  </c:extLst>
                </c:dPt>
                <c:dLbls>
                  <c:dLbl>
                    <c:idx val="1"/>
                    <c:delete val="1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58-F4DC-4097-9988-5C612B6135B0}"/>
                      </c:ext>
                    </c:extLst>
                  </c:dLbl>
                  <c:dLbl>
                    <c:idx val="5"/>
                    <c:delete val="1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60-F4DC-4097-9988-5C612B6135B0}"/>
                      </c:ext>
                    </c:extLst>
                  </c:dLbl>
                  <c:dLbl>
                    <c:idx val="7"/>
                    <c:delete val="1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64-F4DC-4097-9988-5C612B6135B0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7:$F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</c:v>
                      </c:pt>
                      <c:pt idx="1">
                        <c:v>0</c:v>
                      </c:pt>
                      <c:pt idx="2">
                        <c:v>6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2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F4DC-4097-9988-5C612B6135B0}"/>
                  </c:ext>
                </c:extLst>
              </c15:ser>
            </c15:filteredPieSeries>
            <c15:filteredPi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6</c15:sqref>
                        </c15:formulaRef>
                      </c:ext>
                    </c:extLst>
                    <c:strCache>
                      <c:ptCount val="1"/>
                      <c:pt idx="0">
                        <c:v>Archetype 6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F4DC-4097-9988-5C612B6135B0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F4DC-4097-9988-5C612B6135B0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F4DC-4097-9988-5C612B6135B0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F4DC-4097-9988-5C612B6135B0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F4DC-4097-9988-5C612B6135B0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F4DC-4097-9988-5C612B6135B0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F4DC-4097-9988-5C612B6135B0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F4DC-4097-9988-5C612B6135B0}"/>
                    </c:ext>
                  </c:extLst>
                </c:dPt>
                <c:dLbls>
                  <c:dLbl>
                    <c:idx val="7"/>
                    <c:delete val="1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75-F4DC-4097-9988-5C612B6135B0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0"/>
                  <c:showCatName val="0"/>
                  <c:showSerName val="0"/>
                  <c:showPercent val="1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7:$G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5</c:v>
                      </c:pt>
                      <c:pt idx="4">
                        <c:v>3</c:v>
                      </c:pt>
                      <c:pt idx="5">
                        <c:v>2</c:v>
                      </c:pt>
                      <c:pt idx="6">
                        <c:v>6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F4DC-4097-9988-5C612B6135B0}"/>
                  </c:ext>
                </c:extLst>
              </c15:ser>
            </c15:filteredPieSeries>
            <c15:filteredPi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6</c15:sqref>
                        </c15:formulaRef>
                      </c:ext>
                    </c:extLst>
                    <c:strCache>
                      <c:ptCount val="1"/>
                      <c:pt idx="0">
                        <c:v>Archetype 8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F4DC-4097-9988-5C612B6135B0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F4DC-4097-9988-5C612B6135B0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F4DC-4097-9988-5C612B6135B0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F4DC-4097-9988-5C612B6135B0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F4DC-4097-9988-5C612B6135B0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F4DC-4097-9988-5C612B6135B0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F4DC-4097-9988-5C612B6135B0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F4DC-4097-9988-5C612B6135B0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I$7:$I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F4DC-4097-9988-5C612B6135B0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Archetype 8: </a:t>
            </a:r>
            <a:r>
              <a:rPr lang="en-US" sz="1000" b="0" i="0" u="none" strike="noStrike" baseline="0">
                <a:effectLst/>
              </a:rPr>
              <a:t>Learning through Progressive Gamifi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7"/>
          <c:order val="7"/>
          <c:tx>
            <c:strRef>
              <c:f>Overview!$I$6</c:f>
              <c:strCache>
                <c:ptCount val="1"/>
                <c:pt idx="0">
                  <c:v>Archetype 8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513-4B03-B0A6-6582F3129A3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513-4B03-B0A6-6582F3129A3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513-4B03-B0A6-6582F3129A3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513-4B03-B0A6-6582F3129A3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513-4B03-B0A6-6582F3129A3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4513-4B03-B0A6-6582F3129A3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4513-4B03-B0A6-6582F3129A3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4513-4B03-B0A6-6582F3129A3D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513-4B03-B0A6-6582F3129A3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513-4B03-B0A6-6582F3129A3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513-4B03-B0A6-6582F3129A3D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513-4B03-B0A6-6582F3129A3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513-4B03-B0A6-6582F3129A3D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513-4B03-B0A6-6582F3129A3D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513-4B03-B0A6-6582F3129A3D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Overview!$A$7:$A$14</c:f>
              <c:strCache>
                <c:ptCount val="8"/>
                <c:pt idx="0">
                  <c:v>Physical Activity / Fitness</c:v>
                </c:pt>
                <c:pt idx="1">
                  <c:v>Overall Healthy Lifestyle</c:v>
                </c:pt>
                <c:pt idx="2">
                  <c:v>Nutrition</c:v>
                </c:pt>
                <c:pt idx="3">
                  <c:v>Female Health / Pregnancy</c:v>
                </c:pt>
                <c:pt idx="4">
                  <c:v>Meditation / Mental Health</c:v>
                </c:pt>
                <c:pt idx="5">
                  <c:v>Health Navigation</c:v>
                </c:pt>
                <c:pt idx="6">
                  <c:v>Therapy Adherence</c:v>
                </c:pt>
                <c:pt idx="7">
                  <c:v>Medical Education</c:v>
                </c:pt>
              </c:strCache>
              <c:extLst xmlns:c15="http://schemas.microsoft.com/office/drawing/2012/chart"/>
            </c:strRef>
          </c:cat>
          <c:val>
            <c:numRef>
              <c:f>Overview!$I$7:$I$1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</c:v>
                </c:pt>
              </c:numCache>
              <c:extLst xmlns:c15="http://schemas.microsoft.com/office/drawing/2012/chart"/>
            </c:numRef>
          </c:val>
          <c:extLst>
            <c:ext xmlns:c16="http://schemas.microsoft.com/office/drawing/2014/chart" uri="{C3380CC4-5D6E-409C-BE32-E72D297353CC}">
              <c16:uniqueId val="{00000010-4513-4B03-B0A6-6582F3129A3D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Overview!$B$6</c15:sqref>
                        </c15:formulaRef>
                      </c:ext>
                    </c:extLst>
                    <c:strCache>
                      <c:ptCount val="1"/>
                      <c:pt idx="0">
                        <c:v>Archetype 1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2-4513-4B03-B0A6-6582F3129A3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4-4513-4B03-B0A6-6582F3129A3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6-4513-4B03-B0A6-6582F3129A3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8-4513-4B03-B0A6-6582F3129A3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A-4513-4B03-B0A6-6582F3129A3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C-4513-4B03-B0A6-6582F3129A3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E-4513-4B03-B0A6-6582F3129A3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20-4513-4B03-B0A6-6582F3129A3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Overview!$B$7:$B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5</c:v>
                      </c:pt>
                      <c:pt idx="1">
                        <c:v>4</c:v>
                      </c:pt>
                      <c:pt idx="2">
                        <c:v>4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0</c:v>
                      </c:pt>
                      <c:pt idx="7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4513-4B03-B0A6-6582F3129A3D}"/>
                  </c:ext>
                </c:extLst>
              </c15:ser>
            </c15:filteredPieSeries>
            <c15:filteredPi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6</c15:sqref>
                        </c15:formulaRef>
                      </c:ext>
                    </c:extLst>
                    <c:strCache>
                      <c:ptCount val="1"/>
                      <c:pt idx="0">
                        <c:v>Archetype 2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4513-4B03-B0A6-6582F3129A3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4513-4B03-B0A6-6582F3129A3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4513-4B03-B0A6-6582F3129A3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4513-4B03-B0A6-6582F3129A3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4513-4B03-B0A6-6582F3129A3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4513-4B03-B0A6-6582F3129A3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4513-4B03-B0A6-6582F3129A3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4513-4B03-B0A6-6582F3129A3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C$7:$C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4</c:v>
                      </c:pt>
                      <c:pt idx="1">
                        <c:v>3</c:v>
                      </c:pt>
                      <c:pt idx="2">
                        <c:v>1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4513-4B03-B0A6-6582F3129A3D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6</c15:sqref>
                        </c15:formulaRef>
                      </c:ext>
                    </c:extLst>
                    <c:strCache>
                      <c:ptCount val="1"/>
                      <c:pt idx="0">
                        <c:v>Archetype 3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4513-4B03-B0A6-6582F3129A3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4513-4B03-B0A6-6582F3129A3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4513-4B03-B0A6-6582F3129A3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4513-4B03-B0A6-6582F3129A3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4513-4B03-B0A6-6582F3129A3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4513-4B03-B0A6-6582F3129A3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4513-4B03-B0A6-6582F3129A3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4513-4B03-B0A6-6582F3129A3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D$7:$D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3</c:v>
                      </c:pt>
                      <c:pt idx="1">
                        <c:v>4</c:v>
                      </c:pt>
                      <c:pt idx="2">
                        <c:v>5</c:v>
                      </c:pt>
                      <c:pt idx="3">
                        <c:v>0</c:v>
                      </c:pt>
                      <c:pt idx="4">
                        <c:v>5</c:v>
                      </c:pt>
                      <c:pt idx="5">
                        <c:v>1</c:v>
                      </c:pt>
                      <c:pt idx="6">
                        <c:v>2</c:v>
                      </c:pt>
                      <c:pt idx="7">
                        <c:v>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4513-4B03-B0A6-6582F3129A3D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6</c15:sqref>
                        </c15:formulaRef>
                      </c:ext>
                    </c:extLst>
                    <c:strCache>
                      <c:ptCount val="1"/>
                      <c:pt idx="0">
                        <c:v>Archetype 4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4513-4B03-B0A6-6582F3129A3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4513-4B03-B0A6-6582F3129A3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4513-4B03-B0A6-6582F3129A3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4513-4B03-B0A6-6582F3129A3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4513-4B03-B0A6-6582F3129A3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4513-4B03-B0A6-6582F3129A3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4513-4B03-B0A6-6582F3129A3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4513-4B03-B0A6-6582F3129A3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E$7:$E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9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2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4513-4B03-B0A6-6582F3129A3D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6</c15:sqref>
                        </c15:formulaRef>
                      </c:ext>
                    </c:extLst>
                    <c:strCache>
                      <c:ptCount val="1"/>
                      <c:pt idx="0">
                        <c:v>Archetype 5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6-4513-4B03-B0A6-6582F3129A3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8-4513-4B03-B0A6-6582F3129A3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A-4513-4B03-B0A6-6582F3129A3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C-4513-4B03-B0A6-6582F3129A3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E-4513-4B03-B0A6-6582F3129A3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0-4513-4B03-B0A6-6582F3129A3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2-4513-4B03-B0A6-6582F3129A3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4-4513-4B03-B0A6-6582F3129A3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F$7:$F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</c:v>
                      </c:pt>
                      <c:pt idx="1">
                        <c:v>0</c:v>
                      </c:pt>
                      <c:pt idx="2">
                        <c:v>6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2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65-4513-4B03-B0A6-6582F3129A3D}"/>
                  </c:ext>
                </c:extLst>
              </c15:ser>
            </c15:filteredPieSeries>
            <c15:filteredPi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6</c15:sqref>
                        </c15:formulaRef>
                      </c:ext>
                    </c:extLst>
                    <c:strCache>
                      <c:ptCount val="1"/>
                      <c:pt idx="0">
                        <c:v>Archetype 6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7-4513-4B03-B0A6-6582F3129A3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9-4513-4B03-B0A6-6582F3129A3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B-4513-4B03-B0A6-6582F3129A3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D-4513-4B03-B0A6-6582F3129A3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6F-4513-4B03-B0A6-6582F3129A3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1-4513-4B03-B0A6-6582F3129A3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3-4513-4B03-B0A6-6582F3129A3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5-4513-4B03-B0A6-6582F3129A3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G$7:$G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5</c:v>
                      </c:pt>
                      <c:pt idx="4">
                        <c:v>3</c:v>
                      </c:pt>
                      <c:pt idx="5">
                        <c:v>2</c:v>
                      </c:pt>
                      <c:pt idx="6">
                        <c:v>6</c:v>
                      </c:pt>
                      <c:pt idx="7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76-4513-4B03-B0A6-6582F3129A3D}"/>
                  </c:ext>
                </c:extLst>
              </c15:ser>
            </c15:filteredPieSeries>
            <c15:filteredPie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6</c15:sqref>
                        </c15:formulaRef>
                      </c:ext>
                    </c:extLst>
                    <c:strCache>
                      <c:ptCount val="1"/>
                      <c:pt idx="0">
                        <c:v>Archetype 7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8-4513-4B03-B0A6-6582F3129A3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A-4513-4B03-B0A6-6582F3129A3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C-4513-4B03-B0A6-6582F3129A3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7E-4513-4B03-B0A6-6582F3129A3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0-4513-4B03-B0A6-6582F3129A3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2-4513-4B03-B0A6-6582F3129A3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4-4513-4B03-B0A6-6582F3129A3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 w="19050">
                      <a:solidFill>
                        <a:schemeClr val="lt1"/>
                      </a:solidFill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86-4513-4B03-B0A6-6582F3129A3D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bestFi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A$7:$A$14</c15:sqref>
                        </c15:formulaRef>
                      </c:ext>
                    </c:extLst>
                    <c:strCache>
                      <c:ptCount val="8"/>
                      <c:pt idx="0">
                        <c:v>Physical Activity / Fitness</c:v>
                      </c:pt>
                      <c:pt idx="1">
                        <c:v>Overall Healthy Lifestyle</c:v>
                      </c:pt>
                      <c:pt idx="2">
                        <c:v>Nutrition</c:v>
                      </c:pt>
                      <c:pt idx="3">
                        <c:v>Female Health / Pregnancy</c:v>
                      </c:pt>
                      <c:pt idx="4">
                        <c:v>Meditation / Mental Health</c:v>
                      </c:pt>
                      <c:pt idx="5">
                        <c:v>Health Navigation</c:v>
                      </c:pt>
                      <c:pt idx="6">
                        <c:v>Therapy Adherence</c:v>
                      </c:pt>
                      <c:pt idx="7">
                        <c:v>Medical Edu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verview!$H$7:$H$14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87-4513-4B03-B0A6-6582F3129A3D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2AB6CE-4BA4-41CF-AF89-4C21033D9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9</Words>
  <Characters>2518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Philipp</cp:lastModifiedBy>
  <cp:revision>23</cp:revision>
  <dcterms:created xsi:type="dcterms:W3CDTF">2020-02-06T11:28:00Z</dcterms:created>
  <dcterms:modified xsi:type="dcterms:W3CDTF">2020-06-25T09:44:00Z</dcterms:modified>
</cp:coreProperties>
</file>